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73"/>
        <w:gridCol w:w="7936"/>
      </w:tblGrid>
      <w:tr w:rsidR="00C54DD3" w:rsidRPr="00B17C4E" w14:paraId="2DCAD2DD" w14:textId="77777777" w:rsidTr="00424D14">
        <w:tc>
          <w:tcPr>
            <w:tcW w:w="9209" w:type="dxa"/>
            <w:gridSpan w:val="2"/>
          </w:tcPr>
          <w:p w14:paraId="7090AFF8" w14:textId="667E0775" w:rsidR="00C54DD3" w:rsidRPr="00B17C4E" w:rsidRDefault="00C54DD3" w:rsidP="00424D1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17C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Glyc</w:t>
            </w:r>
            <w:r w:rsidR="006C3A8C" w:rsidRPr="00B17C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erol</w:t>
            </w:r>
            <w:r w:rsidRPr="00B17C4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production</w:t>
            </w:r>
          </w:p>
        </w:tc>
      </w:tr>
      <w:tr w:rsidR="00C54DD3" w:rsidRPr="00B17C4E" w14:paraId="1C950FEC" w14:textId="77777777" w:rsidTr="00424D14">
        <w:tc>
          <w:tcPr>
            <w:tcW w:w="1273" w:type="dxa"/>
          </w:tcPr>
          <w:p w14:paraId="590839E2" w14:textId="70B7BE57" w:rsidR="00C54DD3" w:rsidRPr="00B17C4E" w:rsidRDefault="00C54D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17C4E">
              <w:rPr>
                <w:rFonts w:cstheme="minorHAnsi"/>
                <w:sz w:val="20"/>
                <w:szCs w:val="20"/>
                <w:lang w:val="en-US"/>
              </w:rPr>
              <w:t>Reaction</w:t>
            </w:r>
          </w:p>
        </w:tc>
        <w:tc>
          <w:tcPr>
            <w:tcW w:w="7936" w:type="dxa"/>
          </w:tcPr>
          <w:p w14:paraId="2BA16586" w14:textId="5AEF1B73" w:rsidR="00C54DD3" w:rsidRPr="00B17C4E" w:rsidRDefault="00C54DD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17C4E">
              <w:rPr>
                <w:rFonts w:cstheme="minorHAnsi"/>
                <w:sz w:val="20"/>
                <w:szCs w:val="20"/>
                <w:lang w:val="en-US"/>
              </w:rPr>
              <w:t>Reaction rate</w:t>
            </w:r>
          </w:p>
        </w:tc>
      </w:tr>
      <w:tr w:rsidR="00C54DD3" w:rsidRPr="00B17C4E" w14:paraId="23492C7E" w14:textId="77777777" w:rsidTr="00424D14">
        <w:tc>
          <w:tcPr>
            <w:tcW w:w="1273" w:type="dxa"/>
          </w:tcPr>
          <w:p w14:paraId="1D90A03C" w14:textId="5DC7F7AC" w:rsidR="00C54DD3" w:rsidRPr="00B17C4E" w:rsidRDefault="004953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-&gt; </w:t>
            </w:r>
            <w:r w:rsidR="0021073A"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glycerol</w:t>
            </w:r>
          </w:p>
        </w:tc>
        <w:tc>
          <w:tcPr>
            <w:tcW w:w="7936" w:type="dxa"/>
          </w:tcPr>
          <w:p w14:paraId="505FECEC" w14:textId="4957ED42" w:rsidR="00C54DD3" w:rsidRPr="00B17C4E" w:rsidRDefault="008466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2560" w:dyaOrig="320" w14:anchorId="549289E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4" type="#_x0000_t75" alt="" style="width:128pt;height:16pt;mso-width-percent:0;mso-height-percent:0;mso-width-percent:0;mso-height-percent:0" o:ole="">
                  <v:imagedata r:id="rId5" o:title=""/>
                </v:shape>
                <o:OLEObject Type="Embed" ProgID="Equation.DSMT4" ShapeID="_x0000_i1054" DrawAspect="Content" ObjectID="_1643522214" r:id="rId6"/>
              </w:object>
            </w:r>
            <w:r w:rsidR="004953B7" w:rsidRPr="00B17C4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C54DD3" w:rsidRPr="00B17C4E" w14:paraId="497E5113" w14:textId="77777777" w:rsidTr="00424D14">
        <w:tc>
          <w:tcPr>
            <w:tcW w:w="1273" w:type="dxa"/>
          </w:tcPr>
          <w:p w14:paraId="493C9CCA" w14:textId="47CA9FBA" w:rsidR="00C54DD3" w:rsidRPr="00B17C4E" w:rsidRDefault="004953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gly</w:t>
            </w:r>
            <w:r w:rsidR="0021073A"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cerol</w:t>
            </w:r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-&gt;</w:t>
            </w:r>
          </w:p>
        </w:tc>
        <w:tc>
          <w:tcPr>
            <w:tcW w:w="7936" w:type="dxa"/>
          </w:tcPr>
          <w:p w14:paraId="3557C202" w14:textId="28A12DA7" w:rsidR="00C54DD3" w:rsidRPr="00B17C4E" w:rsidRDefault="008466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1760" w:dyaOrig="320" w14:anchorId="36566E72">
                <v:shape id="_x0000_i1053" type="#_x0000_t75" alt="" style="width:88pt;height:16pt;mso-width-percent:0;mso-height-percent:0;mso-width-percent:0;mso-height-percent:0" o:ole="">
                  <v:imagedata r:id="rId7" o:title=""/>
                </v:shape>
                <o:OLEObject Type="Embed" ProgID="Equation.DSMT4" ShapeID="_x0000_i1053" DrawAspect="Content" ObjectID="_1643522215" r:id="rId8"/>
              </w:object>
            </w:r>
          </w:p>
        </w:tc>
      </w:tr>
      <w:tr w:rsidR="00C54DD3" w:rsidRPr="00B17C4E" w14:paraId="5299DA3F" w14:textId="77777777" w:rsidTr="00424D14">
        <w:tc>
          <w:tcPr>
            <w:tcW w:w="1273" w:type="dxa"/>
          </w:tcPr>
          <w:p w14:paraId="0DF932C7" w14:textId="3A431DB7" w:rsidR="00C54DD3" w:rsidRPr="00B17C4E" w:rsidRDefault="004953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glyc</w:t>
            </w:r>
            <w:r w:rsidR="0021073A"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erol</w:t>
            </w:r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-&gt;</w:t>
            </w:r>
          </w:p>
        </w:tc>
        <w:tc>
          <w:tcPr>
            <w:tcW w:w="7936" w:type="dxa"/>
          </w:tcPr>
          <w:p w14:paraId="2C1DC3DA" w14:textId="018BAC09" w:rsidR="00C54DD3" w:rsidRPr="00B17C4E" w:rsidRDefault="008466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20"/>
                <w:sz w:val="16"/>
                <w:szCs w:val="16"/>
                <w:lang w:val="en-US"/>
              </w:rPr>
              <w:object w:dxaOrig="2760" w:dyaOrig="520" w14:anchorId="3CB9BCBE">
                <v:shape id="_x0000_i1052" type="#_x0000_t75" alt="" style="width:137.6pt;height:26.4pt;mso-width-percent:0;mso-height-percent:0;mso-width-percent:0;mso-height-percent:0" o:ole="">
                  <v:imagedata r:id="rId9" o:title=""/>
                </v:shape>
                <o:OLEObject Type="Embed" ProgID="Equation.DSMT4" ShapeID="_x0000_i1052" DrawAspect="Content" ObjectID="_1643522216" r:id="rId10"/>
              </w:object>
            </w:r>
          </w:p>
        </w:tc>
      </w:tr>
      <w:tr w:rsidR="00C54DD3" w:rsidRPr="00B17C4E" w14:paraId="409E4BC0" w14:textId="77777777" w:rsidTr="00424D14">
        <w:tc>
          <w:tcPr>
            <w:tcW w:w="1273" w:type="dxa"/>
          </w:tcPr>
          <w:p w14:paraId="735688C9" w14:textId="05A6B9DD" w:rsidR="00C54DD3" w:rsidRPr="00B17C4E" w:rsidRDefault="004953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Gpd1-&gt; </w:t>
            </w:r>
            <w:proofErr w:type="gramStart"/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glyc</w:t>
            </w:r>
            <w:r w:rsidR="0021073A"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erol</w:t>
            </w:r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+</w:t>
            </w:r>
            <w:proofErr w:type="gramEnd"/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 Gpd1</w:t>
            </w:r>
          </w:p>
        </w:tc>
        <w:tc>
          <w:tcPr>
            <w:tcW w:w="7936" w:type="dxa"/>
          </w:tcPr>
          <w:p w14:paraId="59CA886B" w14:textId="711F86C6" w:rsidR="00C54DD3" w:rsidRPr="00B17C4E" w:rsidRDefault="008466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1900" w:dyaOrig="320" w14:anchorId="147C9C2C">
                <v:shape id="_x0000_i1051" type="#_x0000_t75" alt="" style="width:95.2pt;height:16pt;mso-width-percent:0;mso-height-percent:0;mso-width-percent:0;mso-height-percent:0" o:ole="">
                  <v:imagedata r:id="rId11" o:title=""/>
                </v:shape>
                <o:OLEObject Type="Embed" ProgID="Equation.DSMT4" ShapeID="_x0000_i1051" DrawAspect="Content" ObjectID="_1643522217" r:id="rId12"/>
              </w:object>
            </w:r>
          </w:p>
        </w:tc>
      </w:tr>
      <w:tr w:rsidR="00C54DD3" w:rsidRPr="00B17C4E" w14:paraId="24C7D231" w14:textId="77777777" w:rsidTr="00424D14">
        <w:tc>
          <w:tcPr>
            <w:tcW w:w="1273" w:type="dxa"/>
          </w:tcPr>
          <w:p w14:paraId="13CCD4DA" w14:textId="02A665F2" w:rsidR="00C54DD3" w:rsidRPr="00B17C4E" w:rsidRDefault="004953B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-&gt; gly</w:t>
            </w:r>
            <w:r w:rsidR="0021073A"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cerol</w:t>
            </w:r>
          </w:p>
        </w:tc>
        <w:tc>
          <w:tcPr>
            <w:tcW w:w="7936" w:type="dxa"/>
          </w:tcPr>
          <w:p w14:paraId="340E6957" w14:textId="3026176A" w:rsidR="00C54DD3" w:rsidRPr="00B17C4E" w:rsidRDefault="008466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28"/>
                <w:sz w:val="16"/>
                <w:szCs w:val="16"/>
                <w:lang w:val="en-US"/>
              </w:rPr>
              <w:object w:dxaOrig="4760" w:dyaOrig="640" w14:anchorId="3F6D9FF8">
                <v:shape id="_x0000_i1050" type="#_x0000_t75" alt="" style="width:237.6pt;height:32pt;mso-width-percent:0;mso-height-percent:0;mso-width-percent:0;mso-height-percent:0" o:ole="">
                  <v:imagedata r:id="rId13" o:title=""/>
                </v:shape>
                <o:OLEObject Type="Embed" ProgID="Equation.DSMT4" ShapeID="_x0000_i1050" DrawAspect="Content" ObjectID="_1643522218" r:id="rId14"/>
              </w:object>
            </w:r>
          </w:p>
        </w:tc>
      </w:tr>
      <w:tr w:rsidR="00424D14" w:rsidRPr="00B17C4E" w14:paraId="24730332" w14:textId="77777777" w:rsidTr="006578CE">
        <w:tc>
          <w:tcPr>
            <w:tcW w:w="9209" w:type="dxa"/>
            <w:gridSpan w:val="2"/>
          </w:tcPr>
          <w:p w14:paraId="0947D996" w14:textId="4D2184FB" w:rsidR="00424D14" w:rsidRPr="00B17C4E" w:rsidRDefault="00424D14" w:rsidP="00424D1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Volume change and salt addition</w:t>
            </w:r>
          </w:p>
        </w:tc>
      </w:tr>
      <w:tr w:rsidR="00424D14" w:rsidRPr="00B17C4E" w14:paraId="030AFB0E" w14:textId="77777777" w:rsidTr="00424D14">
        <w:tc>
          <w:tcPr>
            <w:tcW w:w="1273" w:type="dxa"/>
          </w:tcPr>
          <w:p w14:paraId="6B4E5560" w14:textId="77777777" w:rsidR="00424D14" w:rsidRPr="00B17C4E" w:rsidRDefault="00424D14" w:rsidP="001E118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Reaction</w:t>
            </w:r>
          </w:p>
        </w:tc>
        <w:tc>
          <w:tcPr>
            <w:tcW w:w="7936" w:type="dxa"/>
          </w:tcPr>
          <w:p w14:paraId="372E3744" w14:textId="77777777" w:rsidR="00424D14" w:rsidRPr="00B17C4E" w:rsidRDefault="00424D14" w:rsidP="001E118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Reaction rate</w:t>
            </w:r>
          </w:p>
        </w:tc>
      </w:tr>
      <w:tr w:rsidR="00424D14" w:rsidRPr="00B17C4E" w14:paraId="498E29EE" w14:textId="77777777" w:rsidTr="00424D14">
        <w:tc>
          <w:tcPr>
            <w:tcW w:w="1273" w:type="dxa"/>
          </w:tcPr>
          <w:p w14:paraId="574E0946" w14:textId="3A1C1BBB" w:rsidR="00424D14" w:rsidRPr="00B17C4E" w:rsidRDefault="00424D14" w:rsidP="001E1187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-&gt;</w:t>
            </w: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V</w:t>
            </w:r>
            <w:r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os_cytosol</w:t>
            </w:r>
            <w:proofErr w:type="spellEnd"/>
          </w:p>
        </w:tc>
        <w:tc>
          <w:tcPr>
            <w:tcW w:w="7936" w:type="dxa"/>
          </w:tcPr>
          <w:p w14:paraId="67C69D51" w14:textId="41890073" w:rsidR="00424D14" w:rsidRPr="00B17C4E" w:rsidRDefault="00846662" w:rsidP="001E118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0"/>
                <w:sz w:val="16"/>
                <w:szCs w:val="16"/>
                <w:lang w:val="en-US"/>
              </w:rPr>
              <w:object w:dxaOrig="2640" w:dyaOrig="280" w14:anchorId="10CFD864">
                <v:shape id="_x0000_i1049" type="#_x0000_t75" alt="" style="width:132pt;height:13.6pt;mso-width-percent:0;mso-height-percent:0;mso-width-percent:0;mso-height-percent:0" o:ole="">
                  <v:imagedata r:id="rId15" o:title=""/>
                </v:shape>
                <o:OLEObject Type="Embed" ProgID="Equation.DSMT4" ShapeID="_x0000_i1049" DrawAspect="Content" ObjectID="_1643522219" r:id="rId16"/>
              </w:object>
            </w:r>
          </w:p>
        </w:tc>
      </w:tr>
      <w:tr w:rsidR="00424D14" w:rsidRPr="00B17C4E" w14:paraId="36C99B85" w14:textId="77777777" w:rsidTr="00424D14">
        <w:tc>
          <w:tcPr>
            <w:tcW w:w="1273" w:type="dxa"/>
          </w:tcPr>
          <w:p w14:paraId="6DEB72D0" w14:textId="0DD0429B" w:rsidR="00424D14" w:rsidRPr="00B17C4E" w:rsidRDefault="00424D14" w:rsidP="001E1187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-&gt;</w:t>
            </w: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V</w:t>
            </w:r>
            <w:r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os_nucleus</w:t>
            </w:r>
            <w:proofErr w:type="spellEnd"/>
          </w:p>
        </w:tc>
        <w:tc>
          <w:tcPr>
            <w:tcW w:w="7936" w:type="dxa"/>
          </w:tcPr>
          <w:p w14:paraId="7CA09037" w14:textId="77D12B19" w:rsidR="00424D14" w:rsidRPr="00B17C4E" w:rsidRDefault="00846662" w:rsidP="001E118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0"/>
                <w:sz w:val="16"/>
                <w:szCs w:val="16"/>
                <w:lang w:val="en-US"/>
              </w:rPr>
              <w:object w:dxaOrig="2660" w:dyaOrig="280" w14:anchorId="5CDD0704">
                <v:shape id="_x0000_i1048" type="#_x0000_t75" alt="" style="width:132.8pt;height:13.6pt;mso-width-percent:0;mso-height-percent:0;mso-width-percent:0;mso-height-percent:0" o:ole="">
                  <v:imagedata r:id="rId17" o:title=""/>
                </v:shape>
                <o:OLEObject Type="Embed" ProgID="Equation.DSMT4" ShapeID="_x0000_i1048" DrawAspect="Content" ObjectID="_1643522220" r:id="rId18"/>
              </w:object>
            </w:r>
          </w:p>
        </w:tc>
      </w:tr>
      <w:tr w:rsidR="00424D14" w:rsidRPr="00B17C4E" w14:paraId="7D44E87F" w14:textId="77777777" w:rsidTr="00424D14">
        <w:tc>
          <w:tcPr>
            <w:tcW w:w="1273" w:type="dxa"/>
          </w:tcPr>
          <w:p w14:paraId="6F601BCC" w14:textId="2638FDF3" w:rsidR="00424D14" w:rsidRPr="00B17C4E" w:rsidRDefault="00424D14" w:rsidP="001E1187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-&gt;V</w:t>
            </w:r>
            <w:r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os</w:t>
            </w:r>
          </w:p>
        </w:tc>
        <w:tc>
          <w:tcPr>
            <w:tcW w:w="7936" w:type="dxa"/>
          </w:tcPr>
          <w:p w14:paraId="5517632F" w14:textId="72591F14" w:rsidR="00424D14" w:rsidRPr="00B17C4E" w:rsidRDefault="00846662" w:rsidP="001E118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0"/>
                <w:sz w:val="16"/>
                <w:szCs w:val="16"/>
                <w:lang w:val="en-US"/>
              </w:rPr>
              <w:object w:dxaOrig="2400" w:dyaOrig="280" w14:anchorId="41EA1094">
                <v:shape id="_x0000_i1047" type="#_x0000_t75" alt="" style="width:120pt;height:13.6pt;mso-width-percent:0;mso-height-percent:0;mso-width-percent:0;mso-height-percent:0" o:ole="">
                  <v:imagedata r:id="rId19" o:title=""/>
                </v:shape>
                <o:OLEObject Type="Embed" ProgID="Equation.DSMT4" ShapeID="_x0000_i1047" DrawAspect="Content" ObjectID="_1643522221" r:id="rId20"/>
              </w:object>
            </w:r>
          </w:p>
        </w:tc>
      </w:tr>
      <w:tr w:rsidR="00424D14" w:rsidRPr="00B17C4E" w14:paraId="784CB8F9" w14:textId="77777777" w:rsidTr="00424D14">
        <w:tc>
          <w:tcPr>
            <w:tcW w:w="1273" w:type="dxa"/>
          </w:tcPr>
          <w:p w14:paraId="57985BF4" w14:textId="101B34B1" w:rsidR="00424D14" w:rsidRPr="00B17C4E" w:rsidRDefault="00424D14" w:rsidP="001E118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-&gt;NaCl</w:t>
            </w:r>
          </w:p>
        </w:tc>
        <w:tc>
          <w:tcPr>
            <w:tcW w:w="7936" w:type="dxa"/>
          </w:tcPr>
          <w:p w14:paraId="0B0C7763" w14:textId="0EB77BA9" w:rsidR="00424D14" w:rsidRPr="00B17C4E" w:rsidRDefault="00846662" w:rsidP="001E118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26"/>
                <w:sz w:val="16"/>
                <w:szCs w:val="16"/>
                <w:lang w:val="en-US"/>
              </w:rPr>
              <w:object w:dxaOrig="4240" w:dyaOrig="620" w14:anchorId="52851C0A">
                <v:shape id="_x0000_i1046" type="#_x0000_t75" alt="" style="width:212pt;height:31.2pt;mso-width-percent:0;mso-height-percent:0;mso-width-percent:0;mso-height-percent:0" o:ole="">
                  <v:imagedata r:id="rId21" o:title=""/>
                </v:shape>
                <o:OLEObject Type="Embed" ProgID="Equation.DSMT4" ShapeID="_x0000_i1046" DrawAspect="Content" ObjectID="_1643522222" r:id="rId22"/>
              </w:object>
            </w:r>
          </w:p>
        </w:tc>
      </w:tr>
    </w:tbl>
    <w:p w14:paraId="11E5886E" w14:textId="08E0EDF6" w:rsidR="00E866CA" w:rsidRPr="00B17C4E" w:rsidRDefault="00E866CA">
      <w:pPr>
        <w:rPr>
          <w:rFonts w:cstheme="minorHAnsi"/>
          <w:sz w:val="16"/>
          <w:szCs w:val="16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71"/>
        <w:gridCol w:w="7938"/>
      </w:tblGrid>
      <w:tr w:rsidR="004953B7" w:rsidRPr="00B17C4E" w14:paraId="1220FA6D" w14:textId="77777777" w:rsidTr="00732B62">
        <w:tc>
          <w:tcPr>
            <w:tcW w:w="9209" w:type="dxa"/>
            <w:gridSpan w:val="2"/>
          </w:tcPr>
          <w:p w14:paraId="1ADFADF3" w14:textId="23276177" w:rsidR="004953B7" w:rsidRPr="00B17C4E" w:rsidRDefault="00424D14" w:rsidP="00424D1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17C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gebraic pressure parameters</w:t>
            </w:r>
          </w:p>
        </w:tc>
      </w:tr>
      <w:tr w:rsidR="004953B7" w:rsidRPr="00B17C4E" w14:paraId="00472F4F" w14:textId="77777777" w:rsidTr="004953B7">
        <w:tc>
          <w:tcPr>
            <w:tcW w:w="1271" w:type="dxa"/>
          </w:tcPr>
          <w:p w14:paraId="1633F573" w14:textId="73170E43" w:rsidR="004953B7" w:rsidRPr="00B17C4E" w:rsidRDefault="004953B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17C4E">
              <w:rPr>
                <w:rFonts w:cstheme="minorHAnsi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7938" w:type="dxa"/>
          </w:tcPr>
          <w:p w14:paraId="625C0C0D" w14:textId="3CFA213A" w:rsidR="004953B7" w:rsidRPr="00B17C4E" w:rsidRDefault="004953B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17C4E">
              <w:rPr>
                <w:rFonts w:cstheme="minorHAnsi"/>
                <w:sz w:val="20"/>
                <w:szCs w:val="20"/>
                <w:lang w:val="en-US"/>
              </w:rPr>
              <w:t>Reaction rate</w:t>
            </w:r>
          </w:p>
        </w:tc>
      </w:tr>
      <w:tr w:rsidR="004953B7" w:rsidRPr="00B17C4E" w14:paraId="46C5C70C" w14:textId="77777777" w:rsidTr="004953B7">
        <w:tc>
          <w:tcPr>
            <w:tcW w:w="1271" w:type="dxa"/>
          </w:tcPr>
          <w:p w14:paraId="45EEA258" w14:textId="561D0FEF" w:rsidR="00B37217" w:rsidRPr="00B17C4E" w:rsidRDefault="004953B7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PI</w:t>
            </w:r>
            <w:r w:rsidR="00B37217"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7938" w:type="dxa"/>
          </w:tcPr>
          <w:p w14:paraId="6ED6F018" w14:textId="2FEB4FBD" w:rsidR="00BD4449" w:rsidRPr="00B17C4E" w:rsidRDefault="00BC3C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4C030B04" wp14:editId="2E593337">
                  <wp:simplePos x="0" y="0"/>
                  <wp:positionH relativeFrom="column">
                    <wp:posOffset>1144805</wp:posOffset>
                  </wp:positionH>
                  <wp:positionV relativeFrom="paragraph">
                    <wp:posOffset>473208</wp:posOffset>
                  </wp:positionV>
                  <wp:extent cx="876300" cy="203200"/>
                  <wp:effectExtent l="0" t="0" r="0" b="0"/>
                  <wp:wrapThrough wrapText="bothSides">
                    <wp:wrapPolygon edited="0">
                      <wp:start x="16591" y="1350"/>
                      <wp:lineTo x="313" y="5400"/>
                      <wp:lineTo x="313" y="14850"/>
                      <wp:lineTo x="10643" y="20250"/>
                      <wp:lineTo x="17843" y="20250"/>
                      <wp:lineTo x="18470" y="18900"/>
                      <wp:lineTo x="20974" y="6750"/>
                      <wp:lineTo x="20974" y="1350"/>
                      <wp:lineTo x="16591" y="1350"/>
                    </wp:wrapPolygon>
                  </wp:wrapThrough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volume_smaller.eps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63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17C4E">
              <w:rPr>
                <w:rFonts w:cstheme="minorHAnsi"/>
                <w:noProof/>
                <w:sz w:val="16"/>
                <w:szCs w:val="16"/>
                <w:lang w:val="en-US"/>
              </w:rPr>
              <w:drawing>
                <wp:anchor distT="0" distB="0" distL="114300" distR="114300" simplePos="0" relativeHeight="251658240" behindDoc="0" locked="0" layoutInCell="1" allowOverlap="1" wp14:anchorId="3B19CF3E" wp14:editId="0A3A94C9">
                  <wp:simplePos x="0" y="0"/>
                  <wp:positionH relativeFrom="column">
                    <wp:posOffset>1147846</wp:posOffset>
                  </wp:positionH>
                  <wp:positionV relativeFrom="paragraph">
                    <wp:posOffset>214529</wp:posOffset>
                  </wp:positionV>
                  <wp:extent cx="876300" cy="203200"/>
                  <wp:effectExtent l="0" t="0" r="0" b="0"/>
                  <wp:wrapSquare wrapText="bothSides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volume_bigger.eps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63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846662" w:rsidRPr="00846662">
              <w:rPr>
                <w:rFonts w:cstheme="minorHAnsi"/>
                <w:noProof/>
                <w:position w:val="-52"/>
                <w:sz w:val="16"/>
                <w:szCs w:val="16"/>
                <w:lang w:val="en-US"/>
              </w:rPr>
              <w:object w:dxaOrig="1460" w:dyaOrig="1120" w14:anchorId="40FC6048">
                <v:shape id="_x0000_i1045" type="#_x0000_t75" alt="" style="width:73.6pt;height:56pt;mso-width-percent:0;mso-height-percent:0;mso-width-percent:0;mso-height-percent:0" o:ole="">
                  <v:imagedata r:id="rId25" o:title=""/>
                </v:shape>
                <o:OLEObject Type="Embed" ProgID="Equation.DSMT4" ShapeID="_x0000_i1045" DrawAspect="Content" ObjectID="_1643522223" r:id="rId26"/>
              </w:object>
            </w:r>
            <w:r w:rsidR="00BD4449" w:rsidRPr="00B17C4E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</w:p>
        </w:tc>
      </w:tr>
      <w:tr w:rsidR="004953B7" w:rsidRPr="00B17C4E" w14:paraId="719F86EB" w14:textId="77777777" w:rsidTr="004953B7">
        <w:tc>
          <w:tcPr>
            <w:tcW w:w="1271" w:type="dxa"/>
          </w:tcPr>
          <w:p w14:paraId="2C71FACA" w14:textId="0AE406B7" w:rsidR="004953B7" w:rsidRPr="00B17C4E" w:rsidRDefault="004953B7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PI</w:t>
            </w:r>
            <w:r w:rsidR="00B37217"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7938" w:type="dxa"/>
          </w:tcPr>
          <w:p w14:paraId="2BAEF2A6" w14:textId="21C4CBC0" w:rsidR="004953B7" w:rsidRPr="00B17C4E" w:rsidRDefault="008466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22"/>
                <w:sz w:val="16"/>
                <w:szCs w:val="16"/>
                <w:lang w:val="en-US"/>
              </w:rPr>
              <w:object w:dxaOrig="3180" w:dyaOrig="520" w14:anchorId="12902325">
                <v:shape id="_x0000_i1044" type="#_x0000_t75" alt="" style="width:159.2pt;height:25.6pt;mso-width-percent:0;mso-height-percent:0;mso-width-percent:0;mso-height-percent:0" o:ole="">
                  <v:imagedata r:id="rId27" o:title=""/>
                </v:shape>
                <o:OLEObject Type="Embed" ProgID="Equation.DSMT4" ShapeID="_x0000_i1044" DrawAspect="Content" ObjectID="_1643522224" r:id="rId28"/>
              </w:object>
            </w:r>
          </w:p>
        </w:tc>
      </w:tr>
      <w:tr w:rsidR="004953B7" w:rsidRPr="00B17C4E" w14:paraId="46C5293E" w14:textId="77777777" w:rsidTr="004953B7">
        <w:tc>
          <w:tcPr>
            <w:tcW w:w="1271" w:type="dxa"/>
          </w:tcPr>
          <w:p w14:paraId="1007E38E" w14:textId="03FA5A0E" w:rsidR="004953B7" w:rsidRPr="00B17C4E" w:rsidRDefault="004953B7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PI</w:t>
            </w:r>
            <w:r w:rsidR="00B37217"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e</w:t>
            </w:r>
            <w:proofErr w:type="spellEnd"/>
          </w:p>
        </w:tc>
        <w:tc>
          <w:tcPr>
            <w:tcW w:w="7938" w:type="dxa"/>
          </w:tcPr>
          <w:p w14:paraId="19B16D92" w14:textId="5F0270AB" w:rsidR="004953B7" w:rsidRPr="00B17C4E" w:rsidRDefault="008466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1940" w:dyaOrig="320" w14:anchorId="0C9F0DCA">
                <v:shape id="_x0000_i1043" type="#_x0000_t75" alt="" style="width:96.8pt;height:16pt;mso-width-percent:0;mso-height-percent:0;mso-width-percent:0;mso-height-percent:0" o:ole="">
                  <v:imagedata r:id="rId29" o:title=""/>
                </v:shape>
                <o:OLEObject Type="Embed" ProgID="Equation.DSMT4" ShapeID="_x0000_i1043" DrawAspect="Content" ObjectID="_1643522225" r:id="rId30"/>
              </w:object>
            </w:r>
          </w:p>
        </w:tc>
      </w:tr>
    </w:tbl>
    <w:p w14:paraId="109B0CE3" w14:textId="274A203B" w:rsidR="004953B7" w:rsidRPr="00B17C4E" w:rsidRDefault="004953B7">
      <w:pPr>
        <w:rPr>
          <w:rFonts w:cstheme="minorHAnsi"/>
          <w:sz w:val="16"/>
          <w:szCs w:val="16"/>
          <w:lang w:val="en-US"/>
        </w:rPr>
      </w:pPr>
    </w:p>
    <w:tbl>
      <w:tblPr>
        <w:tblStyle w:val="TableGrid"/>
        <w:tblpPr w:leftFromText="180" w:rightFromText="180" w:vertAnchor="text" w:horzAnchor="margin" w:tblpY="81"/>
        <w:tblW w:w="9056" w:type="dxa"/>
        <w:tblLook w:val="04A0" w:firstRow="1" w:lastRow="0" w:firstColumn="1" w:lastColumn="0" w:noHBand="0" w:noVBand="1"/>
      </w:tblPr>
      <w:tblGrid>
        <w:gridCol w:w="2617"/>
        <w:gridCol w:w="1372"/>
        <w:gridCol w:w="1109"/>
        <w:gridCol w:w="3958"/>
      </w:tblGrid>
      <w:tr w:rsidR="008F7328" w:rsidRPr="00B17C4E" w14:paraId="38B6948B" w14:textId="77777777" w:rsidTr="003205C6">
        <w:tc>
          <w:tcPr>
            <w:tcW w:w="2617" w:type="dxa"/>
          </w:tcPr>
          <w:p w14:paraId="482BD4C7" w14:textId="77777777" w:rsidR="00611A76" w:rsidRPr="00B17C4E" w:rsidRDefault="00611A76" w:rsidP="00611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372" w:type="dxa"/>
          </w:tcPr>
          <w:p w14:paraId="548EA75D" w14:textId="77777777" w:rsidR="00611A76" w:rsidRPr="00B17C4E" w:rsidRDefault="00611A76" w:rsidP="00611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Parameter </w:t>
            </w: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value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09" w:type="dxa"/>
          </w:tcPr>
          <w:p w14:paraId="7FB78927" w14:textId="77777777" w:rsidR="00611A76" w:rsidRPr="00B17C4E" w:rsidRDefault="00611A76" w:rsidP="00611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Unit</w:t>
            </w:r>
          </w:p>
        </w:tc>
        <w:tc>
          <w:tcPr>
            <w:tcW w:w="3958" w:type="dxa"/>
          </w:tcPr>
          <w:p w14:paraId="3F158C5D" w14:textId="77777777" w:rsidR="00611A76" w:rsidRPr="00B17C4E" w:rsidRDefault="00611A76" w:rsidP="00611A7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Additional information</w:t>
            </w:r>
          </w:p>
        </w:tc>
      </w:tr>
      <w:tr w:rsidR="00371E47" w:rsidRPr="00B17C4E" w14:paraId="37C13376" w14:textId="77777777" w:rsidTr="003205C6">
        <w:tc>
          <w:tcPr>
            <w:tcW w:w="2617" w:type="dxa"/>
          </w:tcPr>
          <w:p w14:paraId="4F6D5A48" w14:textId="1A93E4A9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k_glyc_const_production</w:t>
            </w:r>
            <w:proofErr w:type="spellEnd"/>
          </w:p>
        </w:tc>
        <w:tc>
          <w:tcPr>
            <w:tcW w:w="1372" w:type="dxa"/>
            <w:vAlign w:val="bottom"/>
          </w:tcPr>
          <w:p w14:paraId="312D686E" w14:textId="0643FA59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0.48</w:t>
            </w:r>
          </w:p>
        </w:tc>
        <w:tc>
          <w:tcPr>
            <w:tcW w:w="1109" w:type="dxa"/>
          </w:tcPr>
          <w:p w14:paraId="360C097F" w14:textId="79C0D8D2" w:rsidR="00371E47" w:rsidRPr="00B17C4E" w:rsidRDefault="00D930CA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06D51632" w14:textId="6BE02D26" w:rsidR="00371E47" w:rsidRPr="00B17C4E" w:rsidRDefault="007629A1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nstant basal production of glycerol</w:t>
            </w:r>
          </w:p>
        </w:tc>
      </w:tr>
      <w:tr w:rsidR="00371E47" w:rsidRPr="00B17C4E" w14:paraId="4C0BB402" w14:textId="77777777" w:rsidTr="003205C6">
        <w:tc>
          <w:tcPr>
            <w:tcW w:w="2617" w:type="dxa"/>
          </w:tcPr>
          <w:p w14:paraId="09E011A8" w14:textId="0BB07DAB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k_glyc_exp_0</w:t>
            </w:r>
          </w:p>
        </w:tc>
        <w:tc>
          <w:tcPr>
            <w:tcW w:w="1372" w:type="dxa"/>
            <w:vAlign w:val="bottom"/>
          </w:tcPr>
          <w:p w14:paraId="7412210F" w14:textId="4FBBAB96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3.98e-5</w:t>
            </w:r>
          </w:p>
        </w:tc>
        <w:tc>
          <w:tcPr>
            <w:tcW w:w="1109" w:type="dxa"/>
          </w:tcPr>
          <w:p w14:paraId="768B4424" w14:textId="50F6EDF7" w:rsidR="00371E47" w:rsidRPr="00B17C4E" w:rsidRDefault="00D930CA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57C2177B" w14:textId="63031648" w:rsidR="00371E47" w:rsidRPr="00B17C4E" w:rsidRDefault="007629A1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ate of passive glycerol transport to the outside of the cell</w:t>
            </w:r>
          </w:p>
        </w:tc>
      </w:tr>
      <w:tr w:rsidR="00371E47" w:rsidRPr="00B17C4E" w14:paraId="2174A95E" w14:textId="77777777" w:rsidTr="003205C6">
        <w:tc>
          <w:tcPr>
            <w:tcW w:w="2617" w:type="dxa"/>
          </w:tcPr>
          <w:p w14:paraId="780580E6" w14:textId="4F091266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n_for_fps1</w:t>
            </w:r>
          </w:p>
        </w:tc>
        <w:tc>
          <w:tcPr>
            <w:tcW w:w="1372" w:type="dxa"/>
            <w:vAlign w:val="bottom"/>
          </w:tcPr>
          <w:p w14:paraId="062EDF09" w14:textId="6FEE7CA1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9.92</w:t>
            </w:r>
          </w:p>
        </w:tc>
        <w:tc>
          <w:tcPr>
            <w:tcW w:w="1109" w:type="dxa"/>
          </w:tcPr>
          <w:p w14:paraId="4F2F09E6" w14:textId="59BDBCB6" w:rsidR="00371E47" w:rsidRPr="00B17C4E" w:rsidRDefault="00D930CA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au</w:t>
            </w:r>
          </w:p>
        </w:tc>
        <w:tc>
          <w:tcPr>
            <w:tcW w:w="3958" w:type="dxa"/>
          </w:tcPr>
          <w:p w14:paraId="5A9BAE25" w14:textId="28F375B8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71E47" w:rsidRPr="00B17C4E" w14:paraId="7661B912" w14:textId="77777777" w:rsidTr="003205C6">
        <w:tc>
          <w:tcPr>
            <w:tcW w:w="2617" w:type="dxa"/>
          </w:tcPr>
          <w:p w14:paraId="13925285" w14:textId="482D59DA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k_glyc_exp_fps1</w:t>
            </w:r>
          </w:p>
        </w:tc>
        <w:tc>
          <w:tcPr>
            <w:tcW w:w="1372" w:type="dxa"/>
            <w:vAlign w:val="bottom"/>
          </w:tcPr>
          <w:p w14:paraId="6F7463D9" w14:textId="2B3028CC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109" w:type="dxa"/>
          </w:tcPr>
          <w:p w14:paraId="5F276A20" w14:textId="78599845" w:rsidR="00371E47" w:rsidRPr="00B17C4E" w:rsidRDefault="00D930CA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061F35DB" w14:textId="117B74C9" w:rsidR="00371E47" w:rsidRPr="00B17C4E" w:rsidRDefault="007629A1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ate of glycerol transport to the outside via the Fps1 channel</w:t>
            </w:r>
          </w:p>
        </w:tc>
      </w:tr>
      <w:tr w:rsidR="00371E47" w:rsidRPr="00B17C4E" w14:paraId="3C9E00CD" w14:textId="77777777" w:rsidTr="003205C6">
        <w:tc>
          <w:tcPr>
            <w:tcW w:w="2617" w:type="dxa"/>
          </w:tcPr>
          <w:p w14:paraId="1E05CF51" w14:textId="7C1C3132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GAMMA</w:t>
            </w:r>
          </w:p>
        </w:tc>
        <w:tc>
          <w:tcPr>
            <w:tcW w:w="1372" w:type="dxa"/>
            <w:vAlign w:val="bottom"/>
          </w:tcPr>
          <w:p w14:paraId="5FEF1FEE" w14:textId="7199DAC5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02.68</w:t>
            </w:r>
          </w:p>
        </w:tc>
        <w:tc>
          <w:tcPr>
            <w:tcW w:w="1109" w:type="dxa"/>
          </w:tcPr>
          <w:p w14:paraId="73A8CE91" w14:textId="3677F64B" w:rsidR="00371E47" w:rsidRPr="00B17C4E" w:rsidRDefault="009A0E4A" w:rsidP="00371E47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J 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3958" w:type="dxa"/>
          </w:tcPr>
          <w:p w14:paraId="2E097A1A" w14:textId="00445521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71E47" w:rsidRPr="00B17C4E" w14:paraId="2120122C" w14:textId="77777777" w:rsidTr="003205C6">
        <w:tc>
          <w:tcPr>
            <w:tcW w:w="2617" w:type="dxa"/>
          </w:tcPr>
          <w:p w14:paraId="14918BA5" w14:textId="4BF2A26E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k_gpd1_production</w:t>
            </w:r>
          </w:p>
        </w:tc>
        <w:tc>
          <w:tcPr>
            <w:tcW w:w="1372" w:type="dxa"/>
            <w:vAlign w:val="bottom"/>
          </w:tcPr>
          <w:p w14:paraId="2EA7043F" w14:textId="366AAE67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1109" w:type="dxa"/>
          </w:tcPr>
          <w:p w14:paraId="585AAD6B" w14:textId="3B7E50BF" w:rsidR="00371E47" w:rsidRPr="00B17C4E" w:rsidRDefault="009A0E4A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29BBB51E" w14:textId="4CAA153E" w:rsidR="00371E47" w:rsidRPr="00B17C4E" w:rsidRDefault="007629A1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Rate of glycerol production by Gpd1 </w:t>
            </w:r>
          </w:p>
        </w:tc>
      </w:tr>
      <w:tr w:rsidR="00371E47" w:rsidRPr="00B17C4E" w14:paraId="061B0F4D" w14:textId="77777777" w:rsidTr="003205C6">
        <w:tc>
          <w:tcPr>
            <w:tcW w:w="2617" w:type="dxa"/>
          </w:tcPr>
          <w:p w14:paraId="6665E664" w14:textId="3198BA99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n_hog1_glyc</w:t>
            </w:r>
          </w:p>
        </w:tc>
        <w:tc>
          <w:tcPr>
            <w:tcW w:w="1372" w:type="dxa"/>
            <w:vAlign w:val="bottom"/>
          </w:tcPr>
          <w:p w14:paraId="6E44844F" w14:textId="35B1828E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7.14</w:t>
            </w:r>
          </w:p>
        </w:tc>
        <w:tc>
          <w:tcPr>
            <w:tcW w:w="1109" w:type="dxa"/>
          </w:tcPr>
          <w:p w14:paraId="5594BFD0" w14:textId="4850A821" w:rsidR="00371E47" w:rsidRPr="00B17C4E" w:rsidRDefault="009A0E4A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au</w:t>
            </w:r>
          </w:p>
        </w:tc>
        <w:tc>
          <w:tcPr>
            <w:tcW w:w="3958" w:type="dxa"/>
          </w:tcPr>
          <w:p w14:paraId="468F64CE" w14:textId="7B53729D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71E47" w:rsidRPr="00B17C4E" w14:paraId="4439C8AA" w14:textId="77777777" w:rsidTr="003205C6">
        <w:tc>
          <w:tcPr>
            <w:tcW w:w="2617" w:type="dxa"/>
          </w:tcPr>
          <w:p w14:paraId="071CAA1D" w14:textId="203F82E8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k_glyc_hog1_dependent_production</w:t>
            </w:r>
          </w:p>
        </w:tc>
        <w:tc>
          <w:tcPr>
            <w:tcW w:w="1372" w:type="dxa"/>
            <w:vAlign w:val="bottom"/>
          </w:tcPr>
          <w:p w14:paraId="71B6D38E" w14:textId="75EA52F5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43.83</w:t>
            </w:r>
          </w:p>
        </w:tc>
        <w:tc>
          <w:tcPr>
            <w:tcW w:w="1109" w:type="dxa"/>
          </w:tcPr>
          <w:p w14:paraId="0DDED132" w14:textId="14407281" w:rsidR="00371E47" w:rsidRPr="00B17C4E" w:rsidRDefault="0021073A" w:rsidP="00371E47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="003205C6" w:rsidRPr="00B17C4E">
              <w:rPr>
                <w:rFonts w:cstheme="minorHAnsi"/>
                <w:sz w:val="16"/>
                <w:szCs w:val="16"/>
                <w:lang w:val="en-US"/>
              </w:rPr>
              <w:t>M s</w:t>
            </w:r>
            <w:r w:rsidR="003205C6"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380C2024" w14:textId="2504597E" w:rsidR="00371E47" w:rsidRPr="00B17C4E" w:rsidRDefault="007629A1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Rate of glycerol production </w:t>
            </w:r>
            <w:r w:rsidR="00E90262">
              <w:rPr>
                <w:rFonts w:cstheme="minorHAnsi"/>
                <w:sz w:val="16"/>
                <w:szCs w:val="16"/>
                <w:lang w:val="en-US"/>
              </w:rPr>
              <w:t>dependent on Hog1 activity in the cytosol</w:t>
            </w:r>
          </w:p>
        </w:tc>
      </w:tr>
      <w:tr w:rsidR="00371E47" w:rsidRPr="00B17C4E" w14:paraId="58147C39" w14:textId="77777777" w:rsidTr="003205C6">
        <w:tc>
          <w:tcPr>
            <w:tcW w:w="2617" w:type="dxa"/>
          </w:tcPr>
          <w:p w14:paraId="36BA495A" w14:textId="4A91895C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macia_factor</w:t>
            </w:r>
            <w:proofErr w:type="spellEnd"/>
          </w:p>
        </w:tc>
        <w:tc>
          <w:tcPr>
            <w:tcW w:w="1372" w:type="dxa"/>
            <w:vAlign w:val="bottom"/>
          </w:tcPr>
          <w:p w14:paraId="239CCF53" w14:textId="6B24845D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09" w:type="dxa"/>
          </w:tcPr>
          <w:p w14:paraId="51CA5D85" w14:textId="28A1F510" w:rsidR="00371E47" w:rsidRPr="00B17C4E" w:rsidRDefault="00011179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au</w:t>
            </w:r>
          </w:p>
        </w:tc>
        <w:tc>
          <w:tcPr>
            <w:tcW w:w="3958" w:type="dxa"/>
          </w:tcPr>
          <w:p w14:paraId="5B72A443" w14:textId="698C4A0E" w:rsidR="00371E47" w:rsidRPr="00B17C4E" w:rsidRDefault="00E90262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ctor that simulates inhibition of Hog1 activity when put to 0</w:t>
            </w:r>
          </w:p>
        </w:tc>
      </w:tr>
      <w:tr w:rsidR="00371E47" w:rsidRPr="00B17C4E" w14:paraId="09BCD1FF" w14:textId="77777777" w:rsidTr="003205C6">
        <w:tc>
          <w:tcPr>
            <w:tcW w:w="2617" w:type="dxa"/>
          </w:tcPr>
          <w:p w14:paraId="136CDC5C" w14:textId="1A3D9715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372" w:type="dxa"/>
            <w:vAlign w:val="bottom"/>
          </w:tcPr>
          <w:p w14:paraId="524E60BB" w14:textId="1A9410E3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09" w:type="dxa"/>
          </w:tcPr>
          <w:p w14:paraId="23E1BF53" w14:textId="6541B993" w:rsidR="00371E47" w:rsidRPr="00B17C4E" w:rsidRDefault="003205C6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au</w:t>
            </w:r>
          </w:p>
        </w:tc>
        <w:tc>
          <w:tcPr>
            <w:tcW w:w="3958" w:type="dxa"/>
          </w:tcPr>
          <w:p w14:paraId="2675A161" w14:textId="77777777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71E47" w:rsidRPr="00B17C4E" w14:paraId="62D57510" w14:textId="77777777" w:rsidTr="003205C6">
        <w:tc>
          <w:tcPr>
            <w:tcW w:w="2617" w:type="dxa"/>
          </w:tcPr>
          <w:p w14:paraId="4C44F51C" w14:textId="073D02B2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_parameter_cytosol</w:t>
            </w:r>
            <w:proofErr w:type="spellEnd"/>
          </w:p>
        </w:tc>
        <w:tc>
          <w:tcPr>
            <w:tcW w:w="1372" w:type="dxa"/>
            <w:vAlign w:val="bottom"/>
          </w:tcPr>
          <w:p w14:paraId="0C7C0D2A" w14:textId="3D58A5B0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109" w:type="dxa"/>
          </w:tcPr>
          <w:p w14:paraId="0E11BD82" w14:textId="31B3FE50" w:rsidR="00371E47" w:rsidRPr="00B17C4E" w:rsidRDefault="003205C6" w:rsidP="00371E47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24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6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J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599FCF02" w14:textId="6B00B6B9" w:rsidR="00371E47" w:rsidRPr="00B17C4E" w:rsidRDefault="00E90262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rinkage factor for cytosol</w:t>
            </w:r>
          </w:p>
        </w:tc>
      </w:tr>
      <w:tr w:rsidR="00371E47" w:rsidRPr="00B17C4E" w14:paraId="248EF87E" w14:textId="77777777" w:rsidTr="003205C6">
        <w:tc>
          <w:tcPr>
            <w:tcW w:w="2617" w:type="dxa"/>
          </w:tcPr>
          <w:p w14:paraId="168F57A2" w14:textId="587F009E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_parameter_nucleus</w:t>
            </w:r>
            <w:proofErr w:type="spellEnd"/>
          </w:p>
        </w:tc>
        <w:tc>
          <w:tcPr>
            <w:tcW w:w="1372" w:type="dxa"/>
            <w:vAlign w:val="bottom"/>
          </w:tcPr>
          <w:p w14:paraId="14219C13" w14:textId="0CD926E2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09" w:type="dxa"/>
          </w:tcPr>
          <w:p w14:paraId="686D3D8C" w14:textId="38072A3D" w:rsidR="00371E47" w:rsidRPr="00B17C4E" w:rsidRDefault="003205C6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24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6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J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41DF09FD" w14:textId="1E146C6B" w:rsidR="00371E47" w:rsidRPr="00B17C4E" w:rsidRDefault="00E90262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rinkage factor for nucleus</w:t>
            </w:r>
          </w:p>
        </w:tc>
      </w:tr>
      <w:tr w:rsidR="00371E47" w:rsidRPr="00B17C4E" w14:paraId="087D8A2C" w14:textId="77777777" w:rsidTr="003205C6">
        <w:tc>
          <w:tcPr>
            <w:tcW w:w="2617" w:type="dxa"/>
          </w:tcPr>
          <w:p w14:paraId="140837EE" w14:textId="184FF399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_parameter_cell</w:t>
            </w:r>
            <w:proofErr w:type="spellEnd"/>
          </w:p>
        </w:tc>
        <w:tc>
          <w:tcPr>
            <w:tcW w:w="1372" w:type="dxa"/>
            <w:vAlign w:val="bottom"/>
          </w:tcPr>
          <w:p w14:paraId="1A566B5F" w14:textId="01B56CB2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109" w:type="dxa"/>
          </w:tcPr>
          <w:p w14:paraId="0061E10D" w14:textId="05EC2D32" w:rsidR="00371E47" w:rsidRPr="00B17C4E" w:rsidRDefault="003205C6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24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6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J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4603526A" w14:textId="770580B0" w:rsidR="00371E47" w:rsidRPr="00B17C4E" w:rsidRDefault="00E90262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hrinkage factor for cell</w:t>
            </w:r>
          </w:p>
        </w:tc>
      </w:tr>
      <w:tr w:rsidR="00371E47" w:rsidRPr="00B17C4E" w14:paraId="1F36DBB7" w14:textId="77777777" w:rsidTr="003205C6">
        <w:tc>
          <w:tcPr>
            <w:tcW w:w="2617" w:type="dxa"/>
          </w:tcPr>
          <w:p w14:paraId="36B98C7A" w14:textId="27ECA620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first_injection</w:t>
            </w:r>
            <w:proofErr w:type="spellEnd"/>
          </w:p>
        </w:tc>
        <w:tc>
          <w:tcPr>
            <w:tcW w:w="1372" w:type="dxa"/>
            <w:vAlign w:val="bottom"/>
          </w:tcPr>
          <w:p w14:paraId="074EECDB" w14:textId="6D06F8D1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400000</w:t>
            </w:r>
          </w:p>
        </w:tc>
        <w:tc>
          <w:tcPr>
            <w:tcW w:w="1109" w:type="dxa"/>
          </w:tcPr>
          <w:p w14:paraId="79E13A70" w14:textId="5BCF9B7D" w:rsidR="00371E47" w:rsidRPr="00B17C4E" w:rsidRDefault="003205C6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sym w:font="Symbol" w:char="F06D"/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M </w:t>
            </w:r>
          </w:p>
        </w:tc>
        <w:tc>
          <w:tcPr>
            <w:tcW w:w="3958" w:type="dxa"/>
          </w:tcPr>
          <w:p w14:paraId="508BD352" w14:textId="607103CF" w:rsidR="00371E47" w:rsidRPr="00B17C4E" w:rsidRDefault="00E90262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aCl concentration added by a bolus injection</w:t>
            </w:r>
          </w:p>
        </w:tc>
      </w:tr>
      <w:tr w:rsidR="00371E47" w:rsidRPr="00B17C4E" w14:paraId="6A9BF9AE" w14:textId="77777777" w:rsidTr="003205C6">
        <w:tc>
          <w:tcPr>
            <w:tcW w:w="2617" w:type="dxa"/>
          </w:tcPr>
          <w:p w14:paraId="15655EBA" w14:textId="7EFC9B20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time_for_perturbation</w:t>
            </w:r>
            <w:proofErr w:type="spellEnd"/>
          </w:p>
        </w:tc>
        <w:tc>
          <w:tcPr>
            <w:tcW w:w="1372" w:type="dxa"/>
            <w:vAlign w:val="bottom"/>
          </w:tcPr>
          <w:p w14:paraId="6CEFC52F" w14:textId="64589E5C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09" w:type="dxa"/>
          </w:tcPr>
          <w:p w14:paraId="456C7E15" w14:textId="5D8F2BCE" w:rsidR="00371E47" w:rsidRPr="00B17C4E" w:rsidRDefault="00011179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</w:p>
        </w:tc>
        <w:tc>
          <w:tcPr>
            <w:tcW w:w="3958" w:type="dxa"/>
          </w:tcPr>
          <w:p w14:paraId="6E2DB595" w14:textId="2B416962" w:rsidR="00371E47" w:rsidRPr="00B17C4E" w:rsidRDefault="00E90262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ime duration of bolus injection</w:t>
            </w:r>
          </w:p>
        </w:tc>
      </w:tr>
      <w:tr w:rsidR="00371E47" w:rsidRPr="00B17C4E" w14:paraId="3777C7A9" w14:textId="77777777" w:rsidTr="003205C6">
        <w:tc>
          <w:tcPr>
            <w:tcW w:w="2617" w:type="dxa"/>
          </w:tcPr>
          <w:p w14:paraId="52B432BD" w14:textId="72A9EFA1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time_first</w:t>
            </w:r>
            <w:proofErr w:type="spellEnd"/>
          </w:p>
        </w:tc>
        <w:tc>
          <w:tcPr>
            <w:tcW w:w="1372" w:type="dxa"/>
            <w:vAlign w:val="bottom"/>
          </w:tcPr>
          <w:p w14:paraId="660B5AC5" w14:textId="1981D758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109" w:type="dxa"/>
          </w:tcPr>
          <w:p w14:paraId="5CA616CD" w14:textId="5890701A" w:rsidR="00371E47" w:rsidRPr="00B17C4E" w:rsidRDefault="00011179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</w:p>
        </w:tc>
        <w:tc>
          <w:tcPr>
            <w:tcW w:w="3958" w:type="dxa"/>
          </w:tcPr>
          <w:p w14:paraId="6AC58B24" w14:textId="0D439090" w:rsidR="00371E47" w:rsidRPr="00B17C4E" w:rsidRDefault="00E90262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imepoint of NaCl injection</w:t>
            </w:r>
          </w:p>
        </w:tc>
      </w:tr>
      <w:tr w:rsidR="00371E47" w:rsidRPr="00B17C4E" w14:paraId="16AD5407" w14:textId="77777777" w:rsidTr="003205C6">
        <w:tc>
          <w:tcPr>
            <w:tcW w:w="2617" w:type="dxa"/>
          </w:tcPr>
          <w:p w14:paraId="31F82CC5" w14:textId="5BE9B3D1" w:rsidR="00371E47" w:rsidRPr="00B17C4E" w:rsidRDefault="00846662" w:rsidP="00371E47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F7328">
              <w:rPr>
                <w:rFonts w:cstheme="minorHAnsi"/>
                <w:noProof/>
                <w:position w:val="-10"/>
                <w:sz w:val="16"/>
                <w:szCs w:val="16"/>
                <w:vertAlign w:val="superscript"/>
                <w:lang w:val="en-US"/>
              </w:rPr>
              <w:object w:dxaOrig="280" w:dyaOrig="300" w14:anchorId="52011875">
                <v:shape id="_x0000_i1042" type="#_x0000_t75" alt="" style="width:14.4pt;height:15.2pt;mso-width-percent:0;mso-height-percent:0;mso-width-percent:0;mso-height-percent:0" o:ole="">
                  <v:imagedata r:id="rId31" o:title=""/>
                </v:shape>
                <o:OLEObject Type="Embed" ProgID="Equation.DSMT4" ShapeID="_x0000_i1042" DrawAspect="Content" ObjectID="_1643522226" r:id="rId32"/>
              </w:object>
            </w:r>
            <w:r w:rsidR="00371E47"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372" w:type="dxa"/>
            <w:vAlign w:val="bottom"/>
          </w:tcPr>
          <w:p w14:paraId="18DA5B2F" w14:textId="26C19466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55.95</w:t>
            </w:r>
          </w:p>
        </w:tc>
        <w:tc>
          <w:tcPr>
            <w:tcW w:w="1109" w:type="dxa"/>
          </w:tcPr>
          <w:p w14:paraId="0BE8D6D8" w14:textId="544F4C85" w:rsidR="00371E47" w:rsidRPr="00B17C4E" w:rsidRDefault="003205C6" w:rsidP="00371E47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6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J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3958" w:type="dxa"/>
          </w:tcPr>
          <w:p w14:paraId="7E86DBDB" w14:textId="1A2F7BE8" w:rsidR="00371E47" w:rsidRPr="00B17C4E" w:rsidRDefault="00E90262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urgor pressure of unperturbed cell</w:t>
            </w:r>
          </w:p>
        </w:tc>
      </w:tr>
      <w:tr w:rsidR="00371E47" w:rsidRPr="00B17C4E" w14:paraId="15AFDB35" w14:textId="77777777" w:rsidTr="003205C6">
        <w:tc>
          <w:tcPr>
            <w:tcW w:w="2617" w:type="dxa"/>
          </w:tcPr>
          <w:p w14:paraId="781AB7D9" w14:textId="2AC56A39" w:rsidR="00371E47" w:rsidRPr="00B17C4E" w:rsidRDefault="00846662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F7328">
              <w:rPr>
                <w:rFonts w:cstheme="minorHAnsi"/>
                <w:noProof/>
                <w:position w:val="-10"/>
                <w:sz w:val="16"/>
                <w:szCs w:val="16"/>
                <w:lang w:val="en-US"/>
              </w:rPr>
              <w:object w:dxaOrig="840" w:dyaOrig="300" w14:anchorId="38582E04">
                <v:shape id="_x0000_i1041" type="#_x0000_t75" alt="" style="width:42.4pt;height:15.2pt;mso-width-percent:0;mso-height-percent:0;mso-width-percent:0;mso-height-percent:0" o:ole="">
                  <v:imagedata r:id="rId33" o:title=""/>
                </v:shape>
                <o:OLEObject Type="Embed" ProgID="Equation.DSMT4" ShapeID="_x0000_i1041" DrawAspect="Content" ObjectID="_1643522227" r:id="rId34"/>
              </w:object>
            </w:r>
            <w:r w:rsidR="00371E47" w:rsidRPr="00B17C4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72" w:type="dxa"/>
            <w:vAlign w:val="bottom"/>
          </w:tcPr>
          <w:p w14:paraId="340BEB21" w14:textId="6B66DA14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109" w:type="dxa"/>
          </w:tcPr>
          <w:p w14:paraId="48482F06" w14:textId="5F167F2E" w:rsidR="00371E47" w:rsidRPr="00B17C4E" w:rsidRDefault="003205C6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6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J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3958" w:type="dxa"/>
          </w:tcPr>
          <w:p w14:paraId="1440D173" w14:textId="0A72484B" w:rsidR="00371E47" w:rsidRPr="00B17C4E" w:rsidRDefault="00E90262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inimal turgor pressure</w:t>
            </w:r>
          </w:p>
        </w:tc>
      </w:tr>
      <w:tr w:rsidR="00371E47" w:rsidRPr="00B17C4E" w14:paraId="5A4949C2" w14:textId="77777777" w:rsidTr="003205C6">
        <w:tc>
          <w:tcPr>
            <w:tcW w:w="2617" w:type="dxa"/>
          </w:tcPr>
          <w:p w14:paraId="5680F07D" w14:textId="11FE593B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n_0</w:t>
            </w:r>
          </w:p>
        </w:tc>
        <w:tc>
          <w:tcPr>
            <w:tcW w:w="1372" w:type="dxa"/>
            <w:vAlign w:val="bottom"/>
          </w:tcPr>
          <w:p w14:paraId="2B96D86F" w14:textId="15D2C5BD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2.33e8</w:t>
            </w:r>
          </w:p>
        </w:tc>
        <w:tc>
          <w:tcPr>
            <w:tcW w:w="1109" w:type="dxa"/>
          </w:tcPr>
          <w:p w14:paraId="54F9D8D0" w14:textId="78823959" w:rsidR="00371E47" w:rsidRPr="00B17C4E" w:rsidRDefault="009F7E2A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5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sym w:font="Symbol" w:char="F06D"/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mol</w:t>
            </w:r>
          </w:p>
        </w:tc>
        <w:tc>
          <w:tcPr>
            <w:tcW w:w="3958" w:type="dxa"/>
          </w:tcPr>
          <w:p w14:paraId="0FFF9023" w14:textId="19057904" w:rsidR="00371E47" w:rsidRPr="00B17C4E" w:rsidRDefault="00E90262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ntribution by osmolarity other than glycerol</w:t>
            </w:r>
          </w:p>
        </w:tc>
      </w:tr>
      <w:tr w:rsidR="00371E47" w:rsidRPr="00B17C4E" w14:paraId="4EC37628" w14:textId="77777777" w:rsidTr="003205C6">
        <w:tc>
          <w:tcPr>
            <w:tcW w:w="2617" w:type="dxa"/>
          </w:tcPr>
          <w:p w14:paraId="3E709DEB" w14:textId="3B74B8ED" w:rsidR="00371E47" w:rsidRPr="00B17C4E" w:rsidRDefault="00371E47" w:rsidP="00371E47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PI</w:t>
            </w:r>
            <w:r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e_0</w:t>
            </w:r>
          </w:p>
        </w:tc>
        <w:tc>
          <w:tcPr>
            <w:tcW w:w="1372" w:type="dxa"/>
            <w:vAlign w:val="bottom"/>
          </w:tcPr>
          <w:p w14:paraId="01671EA3" w14:textId="36E92C72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208.11</w:t>
            </w:r>
          </w:p>
        </w:tc>
        <w:tc>
          <w:tcPr>
            <w:tcW w:w="1109" w:type="dxa"/>
          </w:tcPr>
          <w:p w14:paraId="6C0EF3A8" w14:textId="18DFDC63" w:rsidR="00371E47" w:rsidRPr="00B17C4E" w:rsidRDefault="003205C6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6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J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3958" w:type="dxa"/>
          </w:tcPr>
          <w:p w14:paraId="14A666D3" w14:textId="5FF1F259" w:rsidR="00371E47" w:rsidRPr="00B17C4E" w:rsidRDefault="00E90262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External pressure in unperturbed state</w:t>
            </w:r>
          </w:p>
        </w:tc>
      </w:tr>
      <w:tr w:rsidR="00371E47" w:rsidRPr="00B17C4E" w14:paraId="76FC365F" w14:textId="77777777" w:rsidTr="003205C6">
        <w:tc>
          <w:tcPr>
            <w:tcW w:w="2617" w:type="dxa"/>
          </w:tcPr>
          <w:p w14:paraId="1FB8C5CB" w14:textId="12236615" w:rsidR="00371E47" w:rsidRPr="00B17C4E" w:rsidRDefault="00371E47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w_parameter</w:t>
            </w:r>
            <w:proofErr w:type="spellEnd"/>
          </w:p>
        </w:tc>
        <w:tc>
          <w:tcPr>
            <w:tcW w:w="1372" w:type="dxa"/>
            <w:vAlign w:val="bottom"/>
          </w:tcPr>
          <w:p w14:paraId="0E88BCAA" w14:textId="06D61278" w:rsidR="00371E47" w:rsidRPr="00B17C4E" w:rsidRDefault="00011179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2.98e-4</w:t>
            </w:r>
          </w:p>
        </w:tc>
        <w:tc>
          <w:tcPr>
            <w:tcW w:w="1109" w:type="dxa"/>
          </w:tcPr>
          <w:p w14:paraId="2EBA76EA" w14:textId="2423A748" w:rsidR="00371E47" w:rsidRPr="00B17C4E" w:rsidRDefault="009F7E2A" w:rsidP="00371E47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6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J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3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4270A87A" w14:textId="253D2FEE" w:rsidR="00371E47" w:rsidRPr="00B17C4E" w:rsidRDefault="00A722F3" w:rsidP="00371E47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nversion factor of external salt concentration to external pressure</w:t>
            </w:r>
          </w:p>
        </w:tc>
      </w:tr>
    </w:tbl>
    <w:p w14:paraId="61C34103" w14:textId="6CC01019" w:rsidR="004953B7" w:rsidRPr="00B17C4E" w:rsidRDefault="004953B7">
      <w:pPr>
        <w:rPr>
          <w:rFonts w:cstheme="minorHAnsi"/>
          <w:sz w:val="16"/>
          <w:szCs w:val="16"/>
          <w:lang w:val="en-US"/>
        </w:rPr>
      </w:pPr>
      <w:bookmarkStart w:id="0" w:name="_GoBack"/>
      <w:bookmarkEnd w:id="0"/>
    </w:p>
    <w:p w14:paraId="1F367E5A" w14:textId="089A127F" w:rsidR="0021073A" w:rsidRPr="00B17C4E" w:rsidRDefault="0021073A">
      <w:pPr>
        <w:rPr>
          <w:rFonts w:cstheme="minorHAnsi"/>
          <w:sz w:val="16"/>
          <w:szCs w:val="16"/>
          <w:lang w:val="en-US"/>
        </w:rPr>
      </w:pPr>
    </w:p>
    <w:p w14:paraId="19C456C6" w14:textId="1C41AC18" w:rsidR="0021073A" w:rsidRPr="00B17C4E" w:rsidRDefault="0021073A">
      <w:pPr>
        <w:rPr>
          <w:rFonts w:cstheme="minorHAnsi"/>
          <w:sz w:val="16"/>
          <w:szCs w:val="16"/>
          <w:lang w:val="en-US"/>
        </w:rPr>
      </w:pPr>
    </w:p>
    <w:p w14:paraId="1E73D71C" w14:textId="5D0FFE19" w:rsidR="0021073A" w:rsidRPr="00B17C4E" w:rsidRDefault="0021073A">
      <w:pPr>
        <w:rPr>
          <w:rFonts w:cstheme="minorHAnsi"/>
          <w:sz w:val="16"/>
          <w:szCs w:val="16"/>
          <w:lang w:val="en-US"/>
        </w:rPr>
      </w:pPr>
    </w:p>
    <w:p w14:paraId="4993F660" w14:textId="4C5F8CED" w:rsidR="0021073A" w:rsidRPr="00B17C4E" w:rsidRDefault="0021073A">
      <w:pPr>
        <w:rPr>
          <w:rFonts w:cstheme="minorHAnsi"/>
          <w:sz w:val="16"/>
          <w:szCs w:val="16"/>
          <w:lang w:val="en-US"/>
        </w:rPr>
      </w:pPr>
    </w:p>
    <w:p w14:paraId="08AE47F4" w14:textId="210B05AD" w:rsidR="0021073A" w:rsidRPr="00B17C4E" w:rsidRDefault="0021073A">
      <w:pPr>
        <w:rPr>
          <w:rFonts w:cstheme="minorHAnsi"/>
          <w:sz w:val="16"/>
          <w:szCs w:val="16"/>
          <w:lang w:val="en-US"/>
        </w:rPr>
      </w:pPr>
    </w:p>
    <w:p w14:paraId="3EE593DE" w14:textId="08667335" w:rsidR="0021073A" w:rsidRPr="00B17C4E" w:rsidRDefault="0021073A">
      <w:pPr>
        <w:rPr>
          <w:rFonts w:cstheme="minorHAnsi"/>
          <w:sz w:val="16"/>
          <w:szCs w:val="16"/>
          <w:lang w:val="en-US"/>
        </w:rPr>
      </w:pPr>
    </w:p>
    <w:p w14:paraId="5D5E7DA3" w14:textId="0D06B7B3" w:rsidR="0021073A" w:rsidRPr="00B17C4E" w:rsidRDefault="0021073A">
      <w:pPr>
        <w:rPr>
          <w:rFonts w:cstheme="minorHAnsi"/>
          <w:sz w:val="16"/>
          <w:szCs w:val="16"/>
          <w:lang w:val="en-US"/>
        </w:rPr>
      </w:pPr>
    </w:p>
    <w:p w14:paraId="55C20D91" w14:textId="77777777" w:rsidR="0021073A" w:rsidRPr="00B17C4E" w:rsidRDefault="0021073A">
      <w:pPr>
        <w:rPr>
          <w:rFonts w:cstheme="minorHAnsi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1"/>
        <w:gridCol w:w="2163"/>
        <w:gridCol w:w="3682"/>
      </w:tblGrid>
      <w:tr w:rsidR="00D930CA" w:rsidRPr="00B17C4E" w14:paraId="2A06B9DC" w14:textId="77777777" w:rsidTr="003E4953">
        <w:tc>
          <w:tcPr>
            <w:tcW w:w="3211" w:type="dxa"/>
          </w:tcPr>
          <w:p w14:paraId="4A58D743" w14:textId="77777777" w:rsidR="00D930CA" w:rsidRPr="00B17C4E" w:rsidRDefault="00D930CA" w:rsidP="003E495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163" w:type="dxa"/>
          </w:tcPr>
          <w:p w14:paraId="4D471116" w14:textId="0F43FE23" w:rsidR="00D930CA" w:rsidRPr="00B17C4E" w:rsidRDefault="00D930CA" w:rsidP="003E495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Initial value </w:t>
            </w:r>
            <w:r w:rsidR="003205C6" w:rsidRPr="00B17C4E">
              <w:rPr>
                <w:rFonts w:cstheme="minorHAnsi"/>
                <w:sz w:val="16"/>
                <w:szCs w:val="16"/>
                <w:lang w:val="en-US"/>
              </w:rPr>
              <w:t>(unit)</w:t>
            </w:r>
          </w:p>
        </w:tc>
        <w:tc>
          <w:tcPr>
            <w:tcW w:w="3682" w:type="dxa"/>
          </w:tcPr>
          <w:p w14:paraId="3A675A79" w14:textId="77777777" w:rsidR="00D930CA" w:rsidRPr="00B17C4E" w:rsidRDefault="00D930CA" w:rsidP="003E495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Additional information</w:t>
            </w:r>
          </w:p>
        </w:tc>
      </w:tr>
      <w:tr w:rsidR="00D930CA" w:rsidRPr="00B17C4E" w14:paraId="0A5CB8A8" w14:textId="77777777" w:rsidTr="003E4953">
        <w:tc>
          <w:tcPr>
            <w:tcW w:w="3211" w:type="dxa"/>
          </w:tcPr>
          <w:p w14:paraId="5F1507F5" w14:textId="12C9D025" w:rsidR="00D930CA" w:rsidRPr="00B17C4E" w:rsidRDefault="00D930CA" w:rsidP="003E4953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base_line</w:t>
            </w:r>
            <w:proofErr w:type="spellEnd"/>
          </w:p>
        </w:tc>
        <w:tc>
          <w:tcPr>
            <w:tcW w:w="2163" w:type="dxa"/>
          </w:tcPr>
          <w:p w14:paraId="44DF3671" w14:textId="27353C63" w:rsidR="00D930CA" w:rsidRPr="00B17C4E" w:rsidRDefault="00D930CA" w:rsidP="003E495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1 </w:t>
            </w:r>
            <w:r w:rsidR="003205C6" w:rsidRPr="00B17C4E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3205C6" w:rsidRPr="00B17C4E">
              <w:rPr>
                <w:rFonts w:cstheme="minorHAnsi"/>
                <w:sz w:val="16"/>
                <w:szCs w:val="16"/>
                <w:lang w:val="en-US"/>
              </w:rPr>
              <w:sym w:font="Symbol" w:char="F06D"/>
            </w:r>
            <w:r w:rsidR="003205C6" w:rsidRPr="00B17C4E">
              <w:rPr>
                <w:rFonts w:cstheme="minorHAnsi"/>
                <w:sz w:val="16"/>
                <w:szCs w:val="16"/>
                <w:lang w:val="en-US"/>
              </w:rPr>
              <w:t>M)</w:t>
            </w:r>
          </w:p>
        </w:tc>
        <w:tc>
          <w:tcPr>
            <w:tcW w:w="3682" w:type="dxa"/>
          </w:tcPr>
          <w:p w14:paraId="4238713B" w14:textId="7DE8092C" w:rsidR="00D930CA" w:rsidRPr="00B17C4E" w:rsidRDefault="00B17C4E" w:rsidP="003E495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Proxy for the protein machinery needed for basal glycerol production</w:t>
            </w:r>
          </w:p>
        </w:tc>
      </w:tr>
      <w:tr w:rsidR="00D930CA" w:rsidRPr="00B17C4E" w14:paraId="713AB73E" w14:textId="77777777" w:rsidTr="003E4953">
        <w:tc>
          <w:tcPr>
            <w:tcW w:w="3211" w:type="dxa"/>
          </w:tcPr>
          <w:p w14:paraId="2224BECE" w14:textId="39AD26EB" w:rsidR="00D930CA" w:rsidRPr="00B17C4E" w:rsidRDefault="0021073A" w:rsidP="003E495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glycerol</w:t>
            </w:r>
          </w:p>
        </w:tc>
        <w:tc>
          <w:tcPr>
            <w:tcW w:w="2163" w:type="dxa"/>
          </w:tcPr>
          <w:p w14:paraId="76B89A08" w14:textId="766F671C" w:rsidR="00D930CA" w:rsidRPr="00B17C4E" w:rsidRDefault="0021073A" w:rsidP="003E495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44218 (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sym w:font="Symbol" w:char="F06D"/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M)</w:t>
            </w:r>
          </w:p>
        </w:tc>
        <w:tc>
          <w:tcPr>
            <w:tcW w:w="3682" w:type="dxa"/>
          </w:tcPr>
          <w:p w14:paraId="22FA23C3" w14:textId="135AB5E4" w:rsidR="00D930CA" w:rsidRPr="00B17C4E" w:rsidRDefault="00B17C4E" w:rsidP="003E495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Intracellular glycerol</w:t>
            </w:r>
          </w:p>
        </w:tc>
      </w:tr>
      <w:tr w:rsidR="0021073A" w:rsidRPr="00B17C4E" w14:paraId="36ABE2DA" w14:textId="77777777" w:rsidTr="003E4953">
        <w:tc>
          <w:tcPr>
            <w:tcW w:w="3211" w:type="dxa"/>
          </w:tcPr>
          <w:p w14:paraId="7494C9B2" w14:textId="77777777" w:rsidR="0021073A" w:rsidRPr="00B17C4E" w:rsidRDefault="0021073A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Hog1PPc</w:t>
            </w:r>
          </w:p>
        </w:tc>
        <w:tc>
          <w:tcPr>
            <w:tcW w:w="2163" w:type="dxa"/>
          </w:tcPr>
          <w:p w14:paraId="0B0A9B64" w14:textId="5029D1DB" w:rsidR="0021073A" w:rsidRPr="00B17C4E" w:rsidRDefault="0021073A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.0105 (mM)</w:t>
            </w:r>
          </w:p>
        </w:tc>
        <w:tc>
          <w:tcPr>
            <w:tcW w:w="3682" w:type="dxa"/>
          </w:tcPr>
          <w:p w14:paraId="30F80A32" w14:textId="250C2023" w:rsidR="0021073A" w:rsidRPr="00B17C4E" w:rsidRDefault="00B17C4E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Double phosphorylated Hog1 in the cytosol</w:t>
            </w:r>
          </w:p>
        </w:tc>
      </w:tr>
      <w:tr w:rsidR="0021073A" w:rsidRPr="00B17C4E" w14:paraId="4CCDDB7E" w14:textId="77777777" w:rsidTr="003E4953">
        <w:tc>
          <w:tcPr>
            <w:tcW w:w="3211" w:type="dxa"/>
          </w:tcPr>
          <w:p w14:paraId="7B2A91FE" w14:textId="1350106A" w:rsidR="0021073A" w:rsidRPr="00B17C4E" w:rsidRDefault="0021073A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V</w:t>
            </w:r>
            <w:r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os_cytosol</w:t>
            </w:r>
            <w:proofErr w:type="spellEnd"/>
          </w:p>
        </w:tc>
        <w:tc>
          <w:tcPr>
            <w:tcW w:w="2163" w:type="dxa"/>
          </w:tcPr>
          <w:p w14:paraId="2B2FC472" w14:textId="01A11DA1" w:rsidR="0021073A" w:rsidRPr="00B17C4E" w:rsidRDefault="0021073A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2677 (10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6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3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82" w:type="dxa"/>
          </w:tcPr>
          <w:p w14:paraId="629016F7" w14:textId="0C5B5BD1" w:rsidR="0021073A" w:rsidRPr="00B17C4E" w:rsidRDefault="00B17C4E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tarting volume of the cytosol</w:t>
            </w:r>
          </w:p>
        </w:tc>
      </w:tr>
      <w:tr w:rsidR="0021073A" w:rsidRPr="00B17C4E" w14:paraId="0C5B7787" w14:textId="77777777" w:rsidTr="003E4953">
        <w:tc>
          <w:tcPr>
            <w:tcW w:w="3211" w:type="dxa"/>
          </w:tcPr>
          <w:p w14:paraId="106A61D8" w14:textId="22B9A9B7" w:rsidR="0021073A" w:rsidRPr="00B17C4E" w:rsidRDefault="0021073A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V</w:t>
            </w:r>
            <w:r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os_nucleus</w:t>
            </w:r>
            <w:proofErr w:type="spellEnd"/>
          </w:p>
        </w:tc>
        <w:tc>
          <w:tcPr>
            <w:tcW w:w="2163" w:type="dxa"/>
          </w:tcPr>
          <w:p w14:paraId="5C38529D" w14:textId="083201E6" w:rsidR="0021073A" w:rsidRPr="00B17C4E" w:rsidRDefault="0021073A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267.7 (10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6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3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82" w:type="dxa"/>
          </w:tcPr>
          <w:p w14:paraId="77C6453F" w14:textId="4675B3AE" w:rsidR="0021073A" w:rsidRPr="00B17C4E" w:rsidRDefault="00B17C4E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tarting volume of the nucleus</w:t>
            </w:r>
          </w:p>
        </w:tc>
      </w:tr>
      <w:tr w:rsidR="0021073A" w:rsidRPr="00B17C4E" w14:paraId="2C3D9203" w14:textId="77777777" w:rsidTr="003E4953">
        <w:tc>
          <w:tcPr>
            <w:tcW w:w="3211" w:type="dxa"/>
          </w:tcPr>
          <w:p w14:paraId="0841D98D" w14:textId="330A60AA" w:rsidR="0021073A" w:rsidRPr="00B17C4E" w:rsidRDefault="0021073A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V</w:t>
            </w:r>
            <w:r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os</w:t>
            </w:r>
          </w:p>
        </w:tc>
        <w:tc>
          <w:tcPr>
            <w:tcW w:w="2163" w:type="dxa"/>
          </w:tcPr>
          <w:p w14:paraId="6143A68D" w14:textId="126A8569" w:rsidR="0021073A" w:rsidRPr="00B17C4E" w:rsidRDefault="0021073A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3480 (10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6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3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3682" w:type="dxa"/>
          </w:tcPr>
          <w:p w14:paraId="7B594F21" w14:textId="2C92678E" w:rsidR="0021073A" w:rsidRPr="00B17C4E" w:rsidRDefault="00B17C4E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tarting volume of the complete cell, includes volume that is considered incompressible and is not part of either cytosol or nucleus</w:t>
            </w:r>
          </w:p>
        </w:tc>
      </w:tr>
      <w:tr w:rsidR="0021073A" w:rsidRPr="00B17C4E" w14:paraId="3E493686" w14:textId="77777777" w:rsidTr="003E4953">
        <w:tc>
          <w:tcPr>
            <w:tcW w:w="3211" w:type="dxa"/>
          </w:tcPr>
          <w:p w14:paraId="52D68744" w14:textId="1EF80CD1" w:rsidR="0021073A" w:rsidRPr="00B17C4E" w:rsidRDefault="0021073A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NaCl</w:t>
            </w:r>
          </w:p>
        </w:tc>
        <w:tc>
          <w:tcPr>
            <w:tcW w:w="2163" w:type="dxa"/>
          </w:tcPr>
          <w:p w14:paraId="0B102B20" w14:textId="3E12A7E7" w:rsidR="0021073A" w:rsidRPr="00B17C4E" w:rsidRDefault="0021073A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 (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sym w:font="Symbol" w:char="F06D"/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M)</w:t>
            </w:r>
          </w:p>
        </w:tc>
        <w:tc>
          <w:tcPr>
            <w:tcW w:w="3682" w:type="dxa"/>
          </w:tcPr>
          <w:p w14:paraId="065321ED" w14:textId="789E2774" w:rsidR="0021073A" w:rsidRPr="00B17C4E" w:rsidRDefault="00B17C4E" w:rsidP="0021073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Extracellular NaCl concentration</w:t>
            </w:r>
          </w:p>
        </w:tc>
      </w:tr>
    </w:tbl>
    <w:p w14:paraId="52BA488F" w14:textId="4ED20836" w:rsidR="004953B7" w:rsidRPr="00B17C4E" w:rsidRDefault="004953B7">
      <w:pPr>
        <w:rPr>
          <w:rFonts w:cstheme="minorHAnsi"/>
          <w:sz w:val="16"/>
          <w:szCs w:val="16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96"/>
        <w:gridCol w:w="7513"/>
      </w:tblGrid>
      <w:tr w:rsidR="006C3A8C" w:rsidRPr="00B17C4E" w14:paraId="23CC6AC8" w14:textId="77777777" w:rsidTr="00994D1F">
        <w:tc>
          <w:tcPr>
            <w:tcW w:w="9209" w:type="dxa"/>
            <w:gridSpan w:val="2"/>
          </w:tcPr>
          <w:p w14:paraId="7675E483" w14:textId="1EFF7777" w:rsidR="006C3A8C" w:rsidRPr="00B17C4E" w:rsidRDefault="006C3A8C" w:rsidP="00994D1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17C4E">
              <w:rPr>
                <w:rFonts w:cstheme="minorHAnsi"/>
                <w:b/>
                <w:bCs/>
                <w:sz w:val="20"/>
                <w:szCs w:val="20"/>
                <w:lang w:val="en-US"/>
              </w:rPr>
              <w:t>Gpd1 transcription</w:t>
            </w:r>
          </w:p>
        </w:tc>
      </w:tr>
      <w:tr w:rsidR="006C3A8C" w:rsidRPr="00B17C4E" w14:paraId="7AB112E8" w14:textId="77777777" w:rsidTr="001E0B16">
        <w:tc>
          <w:tcPr>
            <w:tcW w:w="1696" w:type="dxa"/>
          </w:tcPr>
          <w:p w14:paraId="7429316D" w14:textId="77777777" w:rsidR="006C3A8C" w:rsidRPr="00B17C4E" w:rsidRDefault="006C3A8C" w:rsidP="00994D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17C4E">
              <w:rPr>
                <w:rFonts w:cstheme="minorHAnsi"/>
                <w:sz w:val="20"/>
                <w:szCs w:val="20"/>
                <w:lang w:val="en-US"/>
              </w:rPr>
              <w:t>Reaction</w:t>
            </w:r>
          </w:p>
        </w:tc>
        <w:tc>
          <w:tcPr>
            <w:tcW w:w="7513" w:type="dxa"/>
          </w:tcPr>
          <w:p w14:paraId="6B5A1A55" w14:textId="77777777" w:rsidR="006C3A8C" w:rsidRPr="00B17C4E" w:rsidRDefault="006C3A8C" w:rsidP="00994D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17C4E">
              <w:rPr>
                <w:rFonts w:cstheme="minorHAnsi"/>
                <w:sz w:val="20"/>
                <w:szCs w:val="20"/>
                <w:lang w:val="en-US"/>
              </w:rPr>
              <w:t>Reaction rate</w:t>
            </w:r>
          </w:p>
        </w:tc>
      </w:tr>
      <w:tr w:rsidR="006C3A8C" w:rsidRPr="00B17C4E" w14:paraId="08EE0C9C" w14:textId="77777777" w:rsidTr="001E0B16">
        <w:tc>
          <w:tcPr>
            <w:tcW w:w="1696" w:type="dxa"/>
          </w:tcPr>
          <w:p w14:paraId="762F3B00" w14:textId="7C269DDA" w:rsidR="006C3A8C" w:rsidRPr="00B17C4E" w:rsidRDefault="006C3A8C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ff</w:t>
            </w:r>
            <w:proofErr w:type="spellEnd"/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 -&gt; </w:t>
            </w: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n</w:t>
            </w:r>
            <w:proofErr w:type="spellEnd"/>
          </w:p>
        </w:tc>
        <w:tc>
          <w:tcPr>
            <w:tcW w:w="7513" w:type="dxa"/>
          </w:tcPr>
          <w:p w14:paraId="0CF75E6C" w14:textId="5614C88A" w:rsidR="006C3A8C" w:rsidRPr="00B17C4E" w:rsidRDefault="0084666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2920" w:dyaOrig="320" w14:anchorId="1374CB26">
                <v:shape id="_x0000_i1040" type="#_x0000_t75" alt="" style="width:146.4pt;height:16pt;mso-width-percent:0;mso-height-percent:0;mso-width-percent:0;mso-height-percent:0" o:ole="">
                  <v:imagedata r:id="rId35" o:title=""/>
                </v:shape>
                <o:OLEObject Type="Embed" ProgID="Equation.DSMT4" ShapeID="_x0000_i1040" DrawAspect="Content" ObjectID="_1643522228" r:id="rId36"/>
              </w:object>
            </w:r>
            <w:r w:rsidR="006C3A8C" w:rsidRPr="00B17C4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6C3A8C" w:rsidRPr="00B17C4E" w14:paraId="5B23E1B3" w14:textId="77777777" w:rsidTr="001E0B16">
        <w:tc>
          <w:tcPr>
            <w:tcW w:w="1696" w:type="dxa"/>
          </w:tcPr>
          <w:p w14:paraId="2F667911" w14:textId="096844DF" w:rsidR="006C3A8C" w:rsidRPr="00B17C4E" w:rsidRDefault="006C3A8C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n</w:t>
            </w:r>
            <w:proofErr w:type="spellEnd"/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 -&gt; </w:t>
            </w: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ff</w:t>
            </w:r>
            <w:proofErr w:type="spellEnd"/>
          </w:p>
        </w:tc>
        <w:tc>
          <w:tcPr>
            <w:tcW w:w="7513" w:type="dxa"/>
          </w:tcPr>
          <w:p w14:paraId="093F4417" w14:textId="49955659" w:rsidR="006C3A8C" w:rsidRPr="00B17C4E" w:rsidRDefault="0084666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2900" w:dyaOrig="320" w14:anchorId="24E02718">
                <v:shape id="_x0000_i1039" type="#_x0000_t75" alt="" style="width:144.8pt;height:16pt;mso-width-percent:0;mso-height-percent:0;mso-width-percent:0;mso-height-percent:0" o:ole="">
                  <v:imagedata r:id="rId37" o:title=""/>
                </v:shape>
                <o:OLEObject Type="Embed" ProgID="Equation.DSMT4" ShapeID="_x0000_i1039" DrawAspect="Content" ObjectID="_1643522229" r:id="rId38"/>
              </w:object>
            </w:r>
          </w:p>
        </w:tc>
      </w:tr>
      <w:tr w:rsidR="006C3A8C" w:rsidRPr="00B17C4E" w14:paraId="00EACA0E" w14:textId="77777777" w:rsidTr="001E0B16">
        <w:tc>
          <w:tcPr>
            <w:tcW w:w="1696" w:type="dxa"/>
          </w:tcPr>
          <w:p w14:paraId="0A96647A" w14:textId="3B64AE5F" w:rsidR="006C3A8C" w:rsidRPr="00B17C4E" w:rsidRDefault="006C3A8C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ff</w:t>
            </w:r>
            <w:proofErr w:type="spellEnd"/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 + Hog1PPn -&gt; Gene_on_Hog1PPn</w:t>
            </w:r>
          </w:p>
        </w:tc>
        <w:tc>
          <w:tcPr>
            <w:tcW w:w="7513" w:type="dxa"/>
          </w:tcPr>
          <w:p w14:paraId="469944A2" w14:textId="6E8EE1BB" w:rsidR="006C3A8C" w:rsidRPr="00B17C4E" w:rsidRDefault="0084666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2960" w:dyaOrig="320" w14:anchorId="18D71235">
                <v:shape id="_x0000_i1038" type="#_x0000_t75" alt="" style="width:148pt;height:16pt;mso-width-percent:0;mso-height-percent:0;mso-width-percent:0;mso-height-percent:0" o:ole="">
                  <v:imagedata r:id="rId39" o:title=""/>
                </v:shape>
                <o:OLEObject Type="Embed" ProgID="Equation.DSMT4" ShapeID="_x0000_i1038" DrawAspect="Content" ObjectID="_1643522230" r:id="rId40"/>
              </w:object>
            </w:r>
          </w:p>
        </w:tc>
      </w:tr>
      <w:tr w:rsidR="006C3A8C" w:rsidRPr="00B17C4E" w14:paraId="167C39BB" w14:textId="77777777" w:rsidTr="001E0B16">
        <w:tc>
          <w:tcPr>
            <w:tcW w:w="1696" w:type="dxa"/>
          </w:tcPr>
          <w:p w14:paraId="4A562E56" w14:textId="111DB5CF" w:rsidR="006C3A8C" w:rsidRPr="00B17C4E" w:rsidRDefault="006C3A8C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Gene_on_Hog1PPn -&gt; </w:t>
            </w: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ff</w:t>
            </w:r>
            <w:proofErr w:type="spellEnd"/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 + Hog1PPn</w:t>
            </w:r>
          </w:p>
        </w:tc>
        <w:tc>
          <w:tcPr>
            <w:tcW w:w="7513" w:type="dxa"/>
          </w:tcPr>
          <w:p w14:paraId="673C7C5F" w14:textId="6844B5BA" w:rsidR="006C3A8C" w:rsidRPr="00B17C4E" w:rsidRDefault="0084666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2740" w:dyaOrig="320" w14:anchorId="2551BBA0">
                <v:shape id="_x0000_i1037" type="#_x0000_t75" alt="" style="width:136.8pt;height:16pt;mso-width-percent:0;mso-height-percent:0;mso-width-percent:0;mso-height-percent:0" o:ole="">
                  <v:imagedata r:id="rId41" o:title=""/>
                </v:shape>
                <o:OLEObject Type="Embed" ProgID="Equation.DSMT4" ShapeID="_x0000_i1037" DrawAspect="Content" ObjectID="_1643522231" r:id="rId42"/>
              </w:object>
            </w:r>
          </w:p>
        </w:tc>
      </w:tr>
      <w:tr w:rsidR="006C3A8C" w:rsidRPr="00B17C4E" w14:paraId="4E9FF69F" w14:textId="77777777" w:rsidTr="001E0B16">
        <w:tc>
          <w:tcPr>
            <w:tcW w:w="1696" w:type="dxa"/>
          </w:tcPr>
          <w:p w14:paraId="36BF8005" w14:textId="67E97497" w:rsidR="006C3A8C" w:rsidRPr="00B17C4E" w:rsidRDefault="001E0B16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n</w:t>
            </w:r>
            <w:proofErr w:type="spellEnd"/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 -&gt; </w:t>
            </w: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n_r</w:t>
            </w:r>
            <w:proofErr w:type="spellEnd"/>
          </w:p>
        </w:tc>
        <w:tc>
          <w:tcPr>
            <w:tcW w:w="7513" w:type="dxa"/>
          </w:tcPr>
          <w:p w14:paraId="6B9F056C" w14:textId="34D1AE00" w:rsidR="006C3A8C" w:rsidRPr="00B17C4E" w:rsidRDefault="0084666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2180" w:dyaOrig="320" w14:anchorId="5CBA777C">
                <v:shape id="_x0000_i1036" type="#_x0000_t75" alt="" style="width:108.8pt;height:16pt;mso-width-percent:0;mso-height-percent:0;mso-width-percent:0;mso-height-percent:0" o:ole="">
                  <v:imagedata r:id="rId43" o:title=""/>
                </v:shape>
                <o:OLEObject Type="Embed" ProgID="Equation.DSMT4" ShapeID="_x0000_i1036" DrawAspect="Content" ObjectID="_1643522232" r:id="rId44"/>
              </w:object>
            </w:r>
          </w:p>
        </w:tc>
      </w:tr>
      <w:tr w:rsidR="006C3A8C" w:rsidRPr="00B17C4E" w14:paraId="206FF359" w14:textId="77777777" w:rsidTr="001E0B16">
        <w:tc>
          <w:tcPr>
            <w:tcW w:w="1696" w:type="dxa"/>
          </w:tcPr>
          <w:p w14:paraId="585FBEF3" w14:textId="3700DFB2" w:rsidR="006C3A8C" w:rsidRPr="00B17C4E" w:rsidRDefault="001E0B16" w:rsidP="00994D1F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Gene_on_Hog1PPn -&gt; Gene_on_r_Hog1PPn</w:t>
            </w:r>
          </w:p>
        </w:tc>
        <w:tc>
          <w:tcPr>
            <w:tcW w:w="7513" w:type="dxa"/>
          </w:tcPr>
          <w:p w14:paraId="6C2D49AA" w14:textId="6032618A" w:rsidR="006C3A8C" w:rsidRPr="00B17C4E" w:rsidRDefault="0084666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2880" w:dyaOrig="320" w14:anchorId="5927A598">
                <v:shape id="_x0000_i1035" type="#_x0000_t75" alt="" style="width:2in;height:16pt;mso-width-percent:0;mso-height-percent:0;mso-width-percent:0;mso-height-percent:0" o:ole="">
                  <v:imagedata r:id="rId45" o:title=""/>
                </v:shape>
                <o:OLEObject Type="Embed" ProgID="Equation.DSMT4" ShapeID="_x0000_i1035" DrawAspect="Content" ObjectID="_1643522233" r:id="rId46"/>
              </w:object>
            </w:r>
          </w:p>
        </w:tc>
      </w:tr>
      <w:tr w:rsidR="006C3A8C" w:rsidRPr="00B17C4E" w14:paraId="251AD6FB" w14:textId="77777777" w:rsidTr="001E0B16">
        <w:tc>
          <w:tcPr>
            <w:tcW w:w="1696" w:type="dxa"/>
          </w:tcPr>
          <w:p w14:paraId="01D76917" w14:textId="53425085" w:rsidR="006C3A8C" w:rsidRPr="00B17C4E" w:rsidRDefault="001E0B16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n_r</w:t>
            </w:r>
            <w:proofErr w:type="spellEnd"/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 -&gt; </w:t>
            </w: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n</w:t>
            </w:r>
            <w:proofErr w:type="spellEnd"/>
          </w:p>
        </w:tc>
        <w:tc>
          <w:tcPr>
            <w:tcW w:w="7513" w:type="dxa"/>
          </w:tcPr>
          <w:p w14:paraId="3FE73CF8" w14:textId="00BCB7EB" w:rsidR="006C3A8C" w:rsidRPr="00B17C4E" w:rsidRDefault="0084666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2340" w:dyaOrig="320" w14:anchorId="416495EA">
                <v:shape id="_x0000_i1034" type="#_x0000_t75" alt="" style="width:116.8pt;height:16pt;mso-width-percent:0;mso-height-percent:0;mso-width-percent:0;mso-height-percent:0" o:ole="">
                  <v:imagedata r:id="rId47" o:title=""/>
                </v:shape>
                <o:OLEObject Type="Embed" ProgID="Equation.DSMT4" ShapeID="_x0000_i1034" DrawAspect="Content" ObjectID="_1643522234" r:id="rId48"/>
              </w:object>
            </w:r>
          </w:p>
        </w:tc>
      </w:tr>
      <w:tr w:rsidR="006C3A8C" w:rsidRPr="00B17C4E" w14:paraId="0C9972C4" w14:textId="77777777" w:rsidTr="001E0B16">
        <w:tc>
          <w:tcPr>
            <w:tcW w:w="1696" w:type="dxa"/>
          </w:tcPr>
          <w:p w14:paraId="11B62058" w14:textId="2C8DCE89" w:rsidR="006C3A8C" w:rsidRPr="00B17C4E" w:rsidRDefault="001E0B16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Gene_on_r_Hog1PPn -&gt; Gene_on_Hog1PPn</w:t>
            </w:r>
          </w:p>
        </w:tc>
        <w:tc>
          <w:tcPr>
            <w:tcW w:w="7513" w:type="dxa"/>
          </w:tcPr>
          <w:p w14:paraId="13039C8C" w14:textId="17758A75" w:rsidR="006C3A8C" w:rsidRPr="00B17C4E" w:rsidRDefault="0084666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3020" w:dyaOrig="320" w14:anchorId="0963E2D6">
                <v:shape id="_x0000_i1033" type="#_x0000_t75" alt="" style="width:151.2pt;height:16pt;mso-width-percent:0;mso-height-percent:0;mso-width-percent:0;mso-height-percent:0" o:ole="">
                  <v:imagedata r:id="rId49" o:title=""/>
                </v:shape>
                <o:OLEObject Type="Embed" ProgID="Equation.DSMT4" ShapeID="_x0000_i1033" DrawAspect="Content" ObjectID="_1643522235" r:id="rId50"/>
              </w:object>
            </w:r>
          </w:p>
        </w:tc>
      </w:tr>
      <w:tr w:rsidR="006C3A8C" w:rsidRPr="00B17C4E" w14:paraId="13CF5176" w14:textId="77777777" w:rsidTr="001E0B16">
        <w:tc>
          <w:tcPr>
            <w:tcW w:w="1696" w:type="dxa"/>
          </w:tcPr>
          <w:p w14:paraId="75D47CC0" w14:textId="6FF3FA5A" w:rsidR="006C3A8C" w:rsidRPr="00B17C4E" w:rsidRDefault="001E0B16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n_r</w:t>
            </w:r>
            <w:proofErr w:type="spellEnd"/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 -&gt; </w:t>
            </w: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n_r</w:t>
            </w:r>
            <w:proofErr w:type="spellEnd"/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 + mRNA </w:t>
            </w:r>
          </w:p>
        </w:tc>
        <w:tc>
          <w:tcPr>
            <w:tcW w:w="7513" w:type="dxa"/>
          </w:tcPr>
          <w:p w14:paraId="73C2D0C0" w14:textId="35C4411B" w:rsidR="006C3A8C" w:rsidRPr="00B17C4E" w:rsidRDefault="0084666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2820" w:dyaOrig="320" w14:anchorId="1B1E5F2E">
                <v:shape id="_x0000_i1032" type="#_x0000_t75" alt="" style="width:140.8pt;height:16pt;mso-width-percent:0;mso-height-percent:0;mso-width-percent:0;mso-height-percent:0" o:ole="">
                  <v:imagedata r:id="rId51" o:title=""/>
                </v:shape>
                <o:OLEObject Type="Embed" ProgID="Equation.DSMT4" ShapeID="_x0000_i1032" DrawAspect="Content" ObjectID="_1643522236" r:id="rId52"/>
              </w:object>
            </w:r>
          </w:p>
        </w:tc>
      </w:tr>
      <w:tr w:rsidR="001E0B16" w:rsidRPr="00B17C4E" w14:paraId="74541D72" w14:textId="77777777" w:rsidTr="001E0B16">
        <w:tc>
          <w:tcPr>
            <w:tcW w:w="1696" w:type="dxa"/>
          </w:tcPr>
          <w:p w14:paraId="6B3B05B7" w14:textId="5F3306BE" w:rsidR="001E0B16" w:rsidRPr="00B17C4E" w:rsidRDefault="001E0B16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Gene_on_r_Hog1PPn -&gt; Gene_on_r_Hog1PPn + mRNA</w:t>
            </w:r>
          </w:p>
        </w:tc>
        <w:tc>
          <w:tcPr>
            <w:tcW w:w="7513" w:type="dxa"/>
          </w:tcPr>
          <w:p w14:paraId="525725DB" w14:textId="4FC43BB0" w:rsidR="001E0B16" w:rsidRPr="00B17C4E" w:rsidRDefault="00846662" w:rsidP="00994D1F">
            <w:pPr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4020" w:dyaOrig="320" w14:anchorId="5DB90BB7">
                <v:shape id="_x0000_i1031" type="#_x0000_t75" alt="" style="width:200.8pt;height:16pt;mso-width-percent:0;mso-height-percent:0;mso-width-percent:0;mso-height-percent:0" o:ole="">
                  <v:imagedata r:id="rId53" o:title=""/>
                </v:shape>
                <o:OLEObject Type="Embed" ProgID="Equation.DSMT4" ShapeID="_x0000_i1031" DrawAspect="Content" ObjectID="_1643522237" r:id="rId54"/>
              </w:object>
            </w:r>
          </w:p>
        </w:tc>
      </w:tr>
      <w:tr w:rsidR="001E0B16" w:rsidRPr="00B17C4E" w14:paraId="7D068FDD" w14:textId="77777777" w:rsidTr="001E0B16">
        <w:tc>
          <w:tcPr>
            <w:tcW w:w="1696" w:type="dxa"/>
          </w:tcPr>
          <w:p w14:paraId="303FDC6F" w14:textId="5CD6FC7C" w:rsidR="001E0B16" w:rsidRPr="00B17C4E" w:rsidRDefault="001E0B16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mRNA -&gt; </w:t>
            </w:r>
          </w:p>
        </w:tc>
        <w:tc>
          <w:tcPr>
            <w:tcW w:w="7513" w:type="dxa"/>
          </w:tcPr>
          <w:p w14:paraId="1CF84F4A" w14:textId="558448F5" w:rsidR="001E0B16" w:rsidRPr="00B17C4E" w:rsidRDefault="00846662" w:rsidP="00994D1F">
            <w:pPr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1620" w:dyaOrig="320" w14:anchorId="1EE6F299">
                <v:shape id="_x0000_i1030" type="#_x0000_t75" alt="" style="width:80.8pt;height:16pt;mso-width-percent:0;mso-height-percent:0;mso-width-percent:0;mso-height-percent:0" o:ole="">
                  <v:imagedata r:id="rId55" o:title=""/>
                </v:shape>
                <o:OLEObject Type="Embed" ProgID="Equation.DSMT4" ShapeID="_x0000_i1030" DrawAspect="Content" ObjectID="_1643522238" r:id="rId56"/>
              </w:object>
            </w:r>
          </w:p>
        </w:tc>
      </w:tr>
      <w:tr w:rsidR="001E0B16" w:rsidRPr="00B17C4E" w14:paraId="3D32DB29" w14:textId="77777777" w:rsidTr="001E0B16">
        <w:tc>
          <w:tcPr>
            <w:tcW w:w="1696" w:type="dxa"/>
          </w:tcPr>
          <w:p w14:paraId="2AB5D06D" w14:textId="3C5F3887" w:rsidR="001E0B16" w:rsidRPr="00B17C4E" w:rsidRDefault="001E0B16" w:rsidP="001E0B1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-&gt; </w:t>
            </w: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mRNA_cytosol</w:t>
            </w:r>
            <w:proofErr w:type="spellEnd"/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513" w:type="dxa"/>
          </w:tcPr>
          <w:p w14:paraId="1C09C0B7" w14:textId="2B9408C1" w:rsidR="001E0B16" w:rsidRPr="00B17C4E" w:rsidRDefault="00846662" w:rsidP="00994D1F">
            <w:pPr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24"/>
                <w:sz w:val="16"/>
                <w:szCs w:val="16"/>
                <w:lang w:val="en-US"/>
              </w:rPr>
              <w:object w:dxaOrig="2300" w:dyaOrig="580" w14:anchorId="42926D9E">
                <v:shape id="_x0000_i1029" type="#_x0000_t75" alt="" style="width:115.2pt;height:28.8pt;mso-width-percent:0;mso-height-percent:0;mso-width-percent:0;mso-height-percent:0" o:ole="">
                  <v:imagedata r:id="rId57" o:title=""/>
                </v:shape>
                <o:OLEObject Type="Embed" ProgID="Equation.DSMT4" ShapeID="_x0000_i1029" DrawAspect="Content" ObjectID="_1643522239" r:id="rId58"/>
              </w:object>
            </w:r>
          </w:p>
        </w:tc>
      </w:tr>
      <w:tr w:rsidR="001E0B16" w:rsidRPr="00B17C4E" w14:paraId="35E27CCF" w14:textId="77777777" w:rsidTr="001E0B16">
        <w:tc>
          <w:tcPr>
            <w:tcW w:w="1696" w:type="dxa"/>
          </w:tcPr>
          <w:p w14:paraId="06FDF669" w14:textId="322B7D81" w:rsidR="001E0B16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mRNA_cytosol</w:t>
            </w:r>
            <w:proofErr w:type="spellEnd"/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 -&gt; </w:t>
            </w: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mRNA_cytosol</w:t>
            </w:r>
            <w:proofErr w:type="spellEnd"/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 + Gpd1_pre</w:t>
            </w:r>
          </w:p>
        </w:tc>
        <w:tc>
          <w:tcPr>
            <w:tcW w:w="7513" w:type="dxa"/>
          </w:tcPr>
          <w:p w14:paraId="57E2E11A" w14:textId="0BAD4713" w:rsidR="001E0B16" w:rsidRPr="00B17C4E" w:rsidRDefault="00846662" w:rsidP="00994D1F">
            <w:pPr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3720" w:dyaOrig="320" w14:anchorId="5F24B075">
                <v:shape id="_x0000_i1028" type="#_x0000_t75" alt="" style="width:186.4pt;height:16pt;mso-width-percent:0;mso-height-percent:0;mso-width-percent:0;mso-height-percent:0" o:ole="">
                  <v:imagedata r:id="rId59" o:title=""/>
                </v:shape>
                <o:OLEObject Type="Embed" ProgID="Equation.DSMT4" ShapeID="_x0000_i1028" DrawAspect="Content" ObjectID="_1643522240" r:id="rId60"/>
              </w:object>
            </w:r>
          </w:p>
        </w:tc>
      </w:tr>
      <w:tr w:rsidR="001E0B16" w:rsidRPr="00B17C4E" w14:paraId="10B874EF" w14:textId="77777777" w:rsidTr="001E0B16">
        <w:tc>
          <w:tcPr>
            <w:tcW w:w="1696" w:type="dxa"/>
          </w:tcPr>
          <w:p w14:paraId="47F3E272" w14:textId="7CCBDA8A" w:rsidR="001E0B16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mRNA_cytosol</w:t>
            </w:r>
            <w:proofErr w:type="spellEnd"/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 -&gt; </w:t>
            </w:r>
          </w:p>
        </w:tc>
        <w:tc>
          <w:tcPr>
            <w:tcW w:w="7513" w:type="dxa"/>
          </w:tcPr>
          <w:p w14:paraId="724308E0" w14:textId="785D7DB5" w:rsidR="001E0B16" w:rsidRPr="00B17C4E" w:rsidRDefault="00846662" w:rsidP="00994D1F">
            <w:pPr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2700" w:dyaOrig="320" w14:anchorId="318B4D8D">
                <v:shape id="_x0000_i1027" type="#_x0000_t75" alt="" style="width:135.2pt;height:16pt;mso-width-percent:0;mso-height-percent:0;mso-width-percent:0;mso-height-percent:0" o:ole="">
                  <v:imagedata r:id="rId61" o:title=""/>
                </v:shape>
                <o:OLEObject Type="Embed" ProgID="Equation.DSMT4" ShapeID="_x0000_i1027" DrawAspect="Content" ObjectID="_1643522241" r:id="rId62"/>
              </w:object>
            </w:r>
          </w:p>
        </w:tc>
      </w:tr>
      <w:tr w:rsidR="001E0B16" w:rsidRPr="00B17C4E" w14:paraId="05E1D632" w14:textId="77777777" w:rsidTr="001E0B16">
        <w:tc>
          <w:tcPr>
            <w:tcW w:w="1696" w:type="dxa"/>
          </w:tcPr>
          <w:p w14:paraId="0F8A38D0" w14:textId="14373E84" w:rsidR="001E0B16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Gpd1_pre -&gt; Gpd1</w:t>
            </w:r>
          </w:p>
        </w:tc>
        <w:tc>
          <w:tcPr>
            <w:tcW w:w="7513" w:type="dxa"/>
          </w:tcPr>
          <w:p w14:paraId="44B243DA" w14:textId="11690EED" w:rsidR="001E0B16" w:rsidRPr="00B17C4E" w:rsidRDefault="00846662" w:rsidP="00994D1F">
            <w:pPr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2640" w:dyaOrig="320" w14:anchorId="07B9776E">
                <v:shape id="_x0000_i1026" type="#_x0000_t75" alt="" style="width:132pt;height:16pt;mso-width-percent:0;mso-height-percent:0;mso-width-percent:0;mso-height-percent:0" o:ole="">
                  <v:imagedata r:id="rId63" o:title=""/>
                </v:shape>
                <o:OLEObject Type="Embed" ProgID="Equation.DSMT4" ShapeID="_x0000_i1026" DrawAspect="Content" ObjectID="_1643522242" r:id="rId64"/>
              </w:object>
            </w:r>
          </w:p>
        </w:tc>
      </w:tr>
      <w:tr w:rsidR="00A27B70" w:rsidRPr="00B17C4E" w14:paraId="20101CCC" w14:textId="77777777" w:rsidTr="001E0B16">
        <w:tc>
          <w:tcPr>
            <w:tcW w:w="1696" w:type="dxa"/>
          </w:tcPr>
          <w:p w14:paraId="09BEB9AA" w14:textId="7030F24D" w:rsidR="00A27B70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Gpd1 -&gt; </w:t>
            </w:r>
          </w:p>
        </w:tc>
        <w:tc>
          <w:tcPr>
            <w:tcW w:w="7513" w:type="dxa"/>
          </w:tcPr>
          <w:p w14:paraId="74E56993" w14:textId="11A63AB7" w:rsidR="00A27B70" w:rsidRPr="00B17C4E" w:rsidRDefault="00846662" w:rsidP="00994D1F">
            <w:pPr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846662">
              <w:rPr>
                <w:rFonts w:cstheme="minorHAnsi"/>
                <w:noProof/>
                <w:position w:val="-12"/>
                <w:sz w:val="16"/>
                <w:szCs w:val="16"/>
                <w:lang w:val="en-US"/>
              </w:rPr>
              <w:object w:dxaOrig="1860" w:dyaOrig="320" w14:anchorId="6ACF48EA">
                <v:shape id="_x0000_i1025" type="#_x0000_t75" alt="" style="width:92.8pt;height:16pt;mso-width-percent:0;mso-height-percent:0;mso-width-percent:0;mso-height-percent:0" o:ole="">
                  <v:imagedata r:id="rId65" o:title=""/>
                </v:shape>
                <o:OLEObject Type="Embed" ProgID="Equation.DSMT4" ShapeID="_x0000_i1025" DrawAspect="Content" ObjectID="_1643522243" r:id="rId66"/>
              </w:object>
            </w:r>
          </w:p>
        </w:tc>
      </w:tr>
    </w:tbl>
    <w:p w14:paraId="6A91CD17" w14:textId="2B8ACAAE" w:rsidR="006C3A8C" w:rsidRPr="00B17C4E" w:rsidRDefault="006C3A8C">
      <w:pPr>
        <w:rPr>
          <w:rFonts w:cstheme="minorHAnsi"/>
          <w:sz w:val="16"/>
          <w:szCs w:val="16"/>
          <w:lang w:val="en-US"/>
        </w:rPr>
      </w:pPr>
    </w:p>
    <w:p w14:paraId="1BA6C0F8" w14:textId="77777777" w:rsidR="006C3A8C" w:rsidRPr="00B17C4E" w:rsidRDefault="006C3A8C" w:rsidP="006C3A8C">
      <w:pPr>
        <w:rPr>
          <w:rFonts w:cstheme="minorHAnsi"/>
          <w:sz w:val="16"/>
          <w:szCs w:val="16"/>
          <w:lang w:val="en-US"/>
        </w:rPr>
      </w:pPr>
    </w:p>
    <w:tbl>
      <w:tblPr>
        <w:tblStyle w:val="TableGrid"/>
        <w:tblpPr w:leftFromText="180" w:rightFromText="180" w:vertAnchor="text" w:horzAnchor="margin" w:tblpY="81"/>
        <w:tblW w:w="9056" w:type="dxa"/>
        <w:tblLook w:val="04A0" w:firstRow="1" w:lastRow="0" w:firstColumn="1" w:lastColumn="0" w:noHBand="0" w:noVBand="1"/>
      </w:tblPr>
      <w:tblGrid>
        <w:gridCol w:w="2617"/>
        <w:gridCol w:w="1372"/>
        <w:gridCol w:w="1109"/>
        <w:gridCol w:w="3958"/>
      </w:tblGrid>
      <w:tr w:rsidR="006C3A8C" w:rsidRPr="00B17C4E" w14:paraId="49B7A508" w14:textId="77777777" w:rsidTr="00994D1F">
        <w:tc>
          <w:tcPr>
            <w:tcW w:w="2617" w:type="dxa"/>
          </w:tcPr>
          <w:p w14:paraId="67459B2B" w14:textId="77777777" w:rsidR="006C3A8C" w:rsidRPr="00B17C4E" w:rsidRDefault="006C3A8C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372" w:type="dxa"/>
          </w:tcPr>
          <w:p w14:paraId="745EBFD9" w14:textId="77777777" w:rsidR="006C3A8C" w:rsidRPr="00B17C4E" w:rsidRDefault="006C3A8C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 xml:space="preserve">Parameter </w:t>
            </w: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value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09" w:type="dxa"/>
          </w:tcPr>
          <w:p w14:paraId="71F2D201" w14:textId="77777777" w:rsidR="006C3A8C" w:rsidRPr="00B17C4E" w:rsidRDefault="006C3A8C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Unit</w:t>
            </w:r>
          </w:p>
        </w:tc>
        <w:tc>
          <w:tcPr>
            <w:tcW w:w="3958" w:type="dxa"/>
          </w:tcPr>
          <w:p w14:paraId="0B6F590B" w14:textId="77777777" w:rsidR="006C3A8C" w:rsidRPr="00B17C4E" w:rsidRDefault="006C3A8C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Additional information</w:t>
            </w:r>
          </w:p>
        </w:tc>
      </w:tr>
      <w:tr w:rsidR="006C3A8C" w:rsidRPr="00B17C4E" w14:paraId="2D7268D0" w14:textId="77777777" w:rsidTr="00994D1F">
        <w:tc>
          <w:tcPr>
            <w:tcW w:w="2617" w:type="dxa"/>
          </w:tcPr>
          <w:p w14:paraId="2542F9ED" w14:textId="6383B0F9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TRANS_gene_on_background</w:t>
            </w:r>
            <w:proofErr w:type="spellEnd"/>
          </w:p>
        </w:tc>
        <w:tc>
          <w:tcPr>
            <w:tcW w:w="1372" w:type="dxa"/>
            <w:vAlign w:val="bottom"/>
          </w:tcPr>
          <w:p w14:paraId="157AC0A8" w14:textId="22BD1670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.4887</w:t>
            </w:r>
          </w:p>
        </w:tc>
        <w:tc>
          <w:tcPr>
            <w:tcW w:w="1109" w:type="dxa"/>
          </w:tcPr>
          <w:p w14:paraId="213DB26B" w14:textId="19E22338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56F26DFD" w14:textId="7C85F0B5" w:rsidR="006C3A8C" w:rsidRPr="00B17C4E" w:rsidRDefault="00ED504B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Slow, basal rate of </w:t>
            </w:r>
            <w:r w:rsidR="00FE5AA1">
              <w:rPr>
                <w:rFonts w:cstheme="minorHAnsi"/>
                <w:sz w:val="16"/>
                <w:szCs w:val="16"/>
                <w:lang w:val="en-US"/>
              </w:rPr>
              <w:t xml:space="preserve">closed complex formation at </w:t>
            </w:r>
            <w:r>
              <w:rPr>
                <w:rFonts w:cstheme="minorHAnsi"/>
                <w:sz w:val="16"/>
                <w:szCs w:val="16"/>
                <w:lang w:val="en-US"/>
              </w:rPr>
              <w:t>promoter for transcription</w:t>
            </w:r>
          </w:p>
        </w:tc>
      </w:tr>
      <w:tr w:rsidR="006C3A8C" w:rsidRPr="00B17C4E" w14:paraId="3F28E6B1" w14:textId="77777777" w:rsidTr="00994D1F">
        <w:tc>
          <w:tcPr>
            <w:tcW w:w="2617" w:type="dxa"/>
          </w:tcPr>
          <w:p w14:paraId="192BCE9A" w14:textId="1C18EDCE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TRANS_gene_off_background</w:t>
            </w:r>
            <w:proofErr w:type="spellEnd"/>
          </w:p>
        </w:tc>
        <w:tc>
          <w:tcPr>
            <w:tcW w:w="1372" w:type="dxa"/>
            <w:vAlign w:val="bottom"/>
          </w:tcPr>
          <w:p w14:paraId="40A1B805" w14:textId="077CDB7F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.2462</w:t>
            </w:r>
          </w:p>
        </w:tc>
        <w:tc>
          <w:tcPr>
            <w:tcW w:w="1109" w:type="dxa"/>
          </w:tcPr>
          <w:p w14:paraId="171D7C00" w14:textId="136DD916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612AB9DB" w14:textId="325EE2CF" w:rsidR="006C3A8C" w:rsidRPr="00B17C4E" w:rsidRDefault="00ED504B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Basal rate of disassociation of </w:t>
            </w:r>
            <w:r w:rsidR="00FE5AA1">
              <w:rPr>
                <w:rFonts w:cstheme="minorHAnsi"/>
                <w:sz w:val="16"/>
                <w:szCs w:val="16"/>
                <w:lang w:val="en-US"/>
              </w:rPr>
              <w:t>closed complex from promoter</w:t>
            </w:r>
            <w:r w:rsidR="00D22E37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(gene shut off)</w:t>
            </w:r>
          </w:p>
        </w:tc>
      </w:tr>
      <w:tr w:rsidR="006C3A8C" w:rsidRPr="00B17C4E" w14:paraId="07E08F94" w14:textId="77777777" w:rsidTr="00994D1F">
        <w:tc>
          <w:tcPr>
            <w:tcW w:w="2617" w:type="dxa"/>
          </w:tcPr>
          <w:p w14:paraId="1F26EFDE" w14:textId="6C0594C1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TRANS_gene_on</w:t>
            </w:r>
            <w:proofErr w:type="spellEnd"/>
          </w:p>
        </w:tc>
        <w:tc>
          <w:tcPr>
            <w:tcW w:w="1372" w:type="dxa"/>
            <w:vAlign w:val="bottom"/>
          </w:tcPr>
          <w:p w14:paraId="33CCC9C7" w14:textId="7C578FBF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83.4449</w:t>
            </w:r>
          </w:p>
        </w:tc>
        <w:tc>
          <w:tcPr>
            <w:tcW w:w="1109" w:type="dxa"/>
          </w:tcPr>
          <w:p w14:paraId="52659EA0" w14:textId="7DE94761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mM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1F8336F8" w14:textId="5AB411C5" w:rsidR="006C3A8C" w:rsidRPr="00B17C4E" w:rsidRDefault="00ED504B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>
              <w:rPr>
                <w:rFonts w:cstheme="minorHAnsi"/>
                <w:sz w:val="16"/>
                <w:szCs w:val="16"/>
                <w:lang w:val="en-US"/>
              </w:rPr>
              <w:t>ate of priming of promoter for transcriptio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with double phosphorylated Hog1</w:t>
            </w:r>
          </w:p>
        </w:tc>
      </w:tr>
      <w:tr w:rsidR="006C3A8C" w:rsidRPr="00B17C4E" w14:paraId="14D15B31" w14:textId="77777777" w:rsidTr="00994D1F">
        <w:tc>
          <w:tcPr>
            <w:tcW w:w="2617" w:type="dxa"/>
          </w:tcPr>
          <w:p w14:paraId="4CF0DF2E" w14:textId="4937D719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TRANS_gene_off</w:t>
            </w:r>
            <w:proofErr w:type="spellEnd"/>
          </w:p>
        </w:tc>
        <w:tc>
          <w:tcPr>
            <w:tcW w:w="1372" w:type="dxa"/>
            <w:vAlign w:val="bottom"/>
          </w:tcPr>
          <w:p w14:paraId="4FAECD50" w14:textId="436AA34A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.1892</w:t>
            </w:r>
          </w:p>
        </w:tc>
        <w:tc>
          <w:tcPr>
            <w:tcW w:w="1109" w:type="dxa"/>
          </w:tcPr>
          <w:p w14:paraId="00075B98" w14:textId="798EDA8B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35518E6A" w14:textId="7D2FDAEA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>
              <w:rPr>
                <w:rFonts w:cstheme="minorHAnsi"/>
                <w:sz w:val="16"/>
                <w:szCs w:val="16"/>
                <w:lang w:val="en-US"/>
              </w:rPr>
              <w:t>ate of disassociation of closed complex from promoter</w:t>
            </w:r>
            <w:r w:rsidR="00D22E37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(gene shut off)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with double phosphorylated Hog1 bound</w:t>
            </w:r>
          </w:p>
        </w:tc>
      </w:tr>
      <w:tr w:rsidR="006C3A8C" w:rsidRPr="00B17C4E" w14:paraId="02988185" w14:textId="77777777" w:rsidTr="00994D1F">
        <w:tc>
          <w:tcPr>
            <w:tcW w:w="2617" w:type="dxa"/>
          </w:tcPr>
          <w:p w14:paraId="3EA43061" w14:textId="420A30F8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TRANS_Gene_on_r</w:t>
            </w:r>
            <w:proofErr w:type="spellEnd"/>
          </w:p>
        </w:tc>
        <w:tc>
          <w:tcPr>
            <w:tcW w:w="1372" w:type="dxa"/>
            <w:vAlign w:val="bottom"/>
          </w:tcPr>
          <w:p w14:paraId="3BE0E150" w14:textId="12EAD357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1109" w:type="dxa"/>
          </w:tcPr>
          <w:p w14:paraId="3D309F5E" w14:textId="78630DF7" w:rsidR="006C3A8C" w:rsidRPr="00B17C4E" w:rsidRDefault="00157472" w:rsidP="00994D1F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0D5EA2CE" w14:textId="14E98925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ate of formation of open complex</w:t>
            </w:r>
          </w:p>
        </w:tc>
      </w:tr>
      <w:tr w:rsidR="006C3A8C" w:rsidRPr="00B17C4E" w14:paraId="69DFEE05" w14:textId="77777777" w:rsidTr="00994D1F">
        <w:tc>
          <w:tcPr>
            <w:tcW w:w="2617" w:type="dxa"/>
          </w:tcPr>
          <w:p w14:paraId="2FAD8623" w14:textId="6C281995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TRANS_gene_off_r</w:t>
            </w:r>
            <w:proofErr w:type="spellEnd"/>
          </w:p>
        </w:tc>
        <w:tc>
          <w:tcPr>
            <w:tcW w:w="1372" w:type="dxa"/>
            <w:vAlign w:val="bottom"/>
          </w:tcPr>
          <w:p w14:paraId="2EFFB6BF" w14:textId="2CFD7823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.0041</w:t>
            </w:r>
          </w:p>
        </w:tc>
        <w:tc>
          <w:tcPr>
            <w:tcW w:w="1109" w:type="dxa"/>
          </w:tcPr>
          <w:p w14:paraId="2312998D" w14:textId="0B1BA628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1B9979BC" w14:textId="792010FD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ate of closure of open complex</w:t>
            </w:r>
          </w:p>
        </w:tc>
      </w:tr>
      <w:tr w:rsidR="006C3A8C" w:rsidRPr="00B17C4E" w14:paraId="750A4BA6" w14:textId="77777777" w:rsidTr="00994D1F">
        <w:tc>
          <w:tcPr>
            <w:tcW w:w="2617" w:type="dxa"/>
          </w:tcPr>
          <w:p w14:paraId="4EBB3605" w14:textId="1BF453DD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TRANS_transcription_slow</w:t>
            </w:r>
            <w:proofErr w:type="spellEnd"/>
          </w:p>
        </w:tc>
        <w:tc>
          <w:tcPr>
            <w:tcW w:w="1372" w:type="dxa"/>
            <w:vAlign w:val="bottom"/>
          </w:tcPr>
          <w:p w14:paraId="7F142F7C" w14:textId="65FE985E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.0554</w:t>
            </w:r>
          </w:p>
        </w:tc>
        <w:tc>
          <w:tcPr>
            <w:tcW w:w="1109" w:type="dxa"/>
          </w:tcPr>
          <w:p w14:paraId="446EA7CD" w14:textId="3EC215E3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642831C5" w14:textId="5164DE8B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Slow, basal transcription rate </w:t>
            </w:r>
          </w:p>
        </w:tc>
      </w:tr>
      <w:tr w:rsidR="006C3A8C" w:rsidRPr="00B17C4E" w14:paraId="38F2BD8D" w14:textId="77777777" w:rsidTr="00994D1F">
        <w:tc>
          <w:tcPr>
            <w:tcW w:w="2617" w:type="dxa"/>
          </w:tcPr>
          <w:p w14:paraId="27050D87" w14:textId="0F4B6589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TRANS_transcription</w:t>
            </w:r>
            <w:proofErr w:type="spellEnd"/>
          </w:p>
        </w:tc>
        <w:tc>
          <w:tcPr>
            <w:tcW w:w="1372" w:type="dxa"/>
            <w:vAlign w:val="bottom"/>
          </w:tcPr>
          <w:p w14:paraId="07E4AF04" w14:textId="58DE2C85" w:rsidR="006C3A8C" w:rsidRPr="00B17C4E" w:rsidRDefault="00A27B70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5.6135</w:t>
            </w:r>
          </w:p>
        </w:tc>
        <w:tc>
          <w:tcPr>
            <w:tcW w:w="1109" w:type="dxa"/>
          </w:tcPr>
          <w:p w14:paraId="6B1ADE0E" w14:textId="36CE78A3" w:rsidR="006C3A8C" w:rsidRPr="00B17C4E" w:rsidRDefault="00157472" w:rsidP="00994D1F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00C5A25F" w14:textId="276E4699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ranscription rate with double phosphorylated Hog1 bound</w:t>
            </w:r>
          </w:p>
        </w:tc>
      </w:tr>
      <w:tr w:rsidR="006C3A8C" w:rsidRPr="00B17C4E" w14:paraId="6FBC2CA6" w14:textId="77777777" w:rsidTr="00994D1F">
        <w:tc>
          <w:tcPr>
            <w:tcW w:w="2617" w:type="dxa"/>
          </w:tcPr>
          <w:p w14:paraId="535E960D" w14:textId="63C0FDDD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lastRenderedPageBreak/>
              <w:t>macia_factor</w:t>
            </w:r>
            <w:proofErr w:type="spellEnd"/>
          </w:p>
        </w:tc>
        <w:tc>
          <w:tcPr>
            <w:tcW w:w="1372" w:type="dxa"/>
            <w:vAlign w:val="bottom"/>
          </w:tcPr>
          <w:p w14:paraId="6EAF4F21" w14:textId="2202E2DA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09" w:type="dxa"/>
          </w:tcPr>
          <w:p w14:paraId="567BA018" w14:textId="7CAA46D8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au</w:t>
            </w:r>
          </w:p>
        </w:tc>
        <w:tc>
          <w:tcPr>
            <w:tcW w:w="3958" w:type="dxa"/>
          </w:tcPr>
          <w:p w14:paraId="5FB9A357" w14:textId="71C3D9B6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ctor that simulates inhibition of Hog1 activity when put to 0</w:t>
            </w:r>
            <w:r>
              <w:rPr>
                <w:sz w:val="16"/>
                <w:szCs w:val="16"/>
                <w:lang w:val="en-US"/>
              </w:rPr>
              <w:t xml:space="preserve"> preventing double phosphorylated Hog1 to bind to DNA</w:t>
            </w:r>
          </w:p>
        </w:tc>
      </w:tr>
      <w:tr w:rsidR="006C3A8C" w:rsidRPr="00B17C4E" w14:paraId="19C5FB04" w14:textId="77777777" w:rsidTr="00994D1F">
        <w:tc>
          <w:tcPr>
            <w:tcW w:w="2617" w:type="dxa"/>
          </w:tcPr>
          <w:p w14:paraId="2109D9A9" w14:textId="60A49A9C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RNA_export</w:t>
            </w:r>
            <w:proofErr w:type="spellEnd"/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72" w:type="dxa"/>
            <w:vAlign w:val="bottom"/>
          </w:tcPr>
          <w:p w14:paraId="11EFFDE4" w14:textId="335B811E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55.6801</w:t>
            </w:r>
          </w:p>
        </w:tc>
        <w:tc>
          <w:tcPr>
            <w:tcW w:w="1109" w:type="dxa"/>
          </w:tcPr>
          <w:p w14:paraId="3EEBD0F8" w14:textId="2B6CC614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77BC9C52" w14:textId="6B360D65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ate of RNA export into the cytosol</w:t>
            </w:r>
          </w:p>
        </w:tc>
      </w:tr>
      <w:tr w:rsidR="006C3A8C" w:rsidRPr="00B17C4E" w14:paraId="4AF06A9F" w14:textId="77777777" w:rsidTr="00994D1F">
        <w:tc>
          <w:tcPr>
            <w:tcW w:w="2617" w:type="dxa"/>
          </w:tcPr>
          <w:p w14:paraId="5B3B7A6E" w14:textId="0EFC9EB4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V</w:t>
            </w:r>
            <w:r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os_cytosol</w:t>
            </w:r>
            <w:proofErr w:type="spellEnd"/>
          </w:p>
        </w:tc>
        <w:tc>
          <w:tcPr>
            <w:tcW w:w="1372" w:type="dxa"/>
            <w:vAlign w:val="bottom"/>
          </w:tcPr>
          <w:p w14:paraId="13D4ADB9" w14:textId="7757810B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ee above</w:t>
            </w:r>
          </w:p>
        </w:tc>
        <w:tc>
          <w:tcPr>
            <w:tcW w:w="1109" w:type="dxa"/>
          </w:tcPr>
          <w:p w14:paraId="61194AED" w14:textId="76BC28C0" w:rsidR="006C3A8C" w:rsidRPr="00B17C4E" w:rsidRDefault="006C3A8C" w:rsidP="00994D1F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3958" w:type="dxa"/>
          </w:tcPr>
          <w:p w14:paraId="225C5332" w14:textId="64E55595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e Volume sub-model</w:t>
            </w:r>
          </w:p>
        </w:tc>
      </w:tr>
      <w:tr w:rsidR="006C3A8C" w:rsidRPr="00B17C4E" w14:paraId="024D2E62" w14:textId="77777777" w:rsidTr="00994D1F">
        <w:tc>
          <w:tcPr>
            <w:tcW w:w="2617" w:type="dxa"/>
          </w:tcPr>
          <w:p w14:paraId="04373E37" w14:textId="3906F3C0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V</w:t>
            </w:r>
            <w:r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os_nucleus</w:t>
            </w:r>
            <w:proofErr w:type="spellEnd"/>
          </w:p>
        </w:tc>
        <w:tc>
          <w:tcPr>
            <w:tcW w:w="1372" w:type="dxa"/>
            <w:vAlign w:val="bottom"/>
          </w:tcPr>
          <w:p w14:paraId="565A7F66" w14:textId="41AC63F7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ee above</w:t>
            </w:r>
          </w:p>
        </w:tc>
        <w:tc>
          <w:tcPr>
            <w:tcW w:w="1109" w:type="dxa"/>
          </w:tcPr>
          <w:p w14:paraId="68D64777" w14:textId="219BF6F6" w:rsidR="006C3A8C" w:rsidRPr="00B17C4E" w:rsidRDefault="006C3A8C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58" w:type="dxa"/>
          </w:tcPr>
          <w:p w14:paraId="7F809125" w14:textId="17863FD2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e Volume sub-model</w:t>
            </w:r>
          </w:p>
        </w:tc>
      </w:tr>
      <w:tr w:rsidR="006C3A8C" w:rsidRPr="00B17C4E" w14:paraId="26916EC0" w14:textId="77777777" w:rsidTr="00994D1F">
        <w:tc>
          <w:tcPr>
            <w:tcW w:w="2617" w:type="dxa"/>
          </w:tcPr>
          <w:p w14:paraId="65F9157B" w14:textId="6734AD77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TRANS_translation</w:t>
            </w:r>
            <w:proofErr w:type="spellEnd"/>
          </w:p>
        </w:tc>
        <w:tc>
          <w:tcPr>
            <w:tcW w:w="1372" w:type="dxa"/>
            <w:vAlign w:val="bottom"/>
          </w:tcPr>
          <w:p w14:paraId="1FB9EC26" w14:textId="78E9E170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.3533</w:t>
            </w:r>
          </w:p>
        </w:tc>
        <w:tc>
          <w:tcPr>
            <w:tcW w:w="1109" w:type="dxa"/>
          </w:tcPr>
          <w:p w14:paraId="3AA53DD4" w14:textId="06F7BF9E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7041C78D" w14:textId="5BB75A33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ate of translation</w:t>
            </w:r>
          </w:p>
        </w:tc>
      </w:tr>
      <w:tr w:rsidR="006C3A8C" w:rsidRPr="00B17C4E" w14:paraId="0E572AC1" w14:textId="77777777" w:rsidTr="00994D1F">
        <w:tc>
          <w:tcPr>
            <w:tcW w:w="2617" w:type="dxa"/>
          </w:tcPr>
          <w:p w14:paraId="34527F69" w14:textId="7CDFF7C9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Heximide_factor</w:t>
            </w:r>
            <w:proofErr w:type="spellEnd"/>
          </w:p>
        </w:tc>
        <w:tc>
          <w:tcPr>
            <w:tcW w:w="1372" w:type="dxa"/>
            <w:vAlign w:val="bottom"/>
          </w:tcPr>
          <w:p w14:paraId="5BEEB9CE" w14:textId="63C597D7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09" w:type="dxa"/>
          </w:tcPr>
          <w:p w14:paraId="705B0BCB" w14:textId="3D027302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au</w:t>
            </w:r>
          </w:p>
        </w:tc>
        <w:tc>
          <w:tcPr>
            <w:tcW w:w="3958" w:type="dxa"/>
          </w:tcPr>
          <w:p w14:paraId="6FE06387" w14:textId="1DEB0241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ctor that simulates inhibition of </w:t>
            </w:r>
            <w:r>
              <w:rPr>
                <w:sz w:val="16"/>
                <w:szCs w:val="16"/>
                <w:lang w:val="en-US"/>
              </w:rPr>
              <w:t>translational activity</w:t>
            </w:r>
            <w:r>
              <w:rPr>
                <w:sz w:val="16"/>
                <w:szCs w:val="16"/>
                <w:lang w:val="en-US"/>
              </w:rPr>
              <w:t xml:space="preserve"> when put to 0 </w:t>
            </w:r>
            <w:r>
              <w:rPr>
                <w:sz w:val="16"/>
                <w:szCs w:val="16"/>
                <w:lang w:val="en-US"/>
              </w:rPr>
              <w:t xml:space="preserve">such as by the addition of </w:t>
            </w:r>
            <w:proofErr w:type="spellStart"/>
            <w:r>
              <w:rPr>
                <w:sz w:val="16"/>
                <w:szCs w:val="16"/>
                <w:lang w:val="en-US"/>
              </w:rPr>
              <w:t>Heximide</w:t>
            </w:r>
            <w:proofErr w:type="spellEnd"/>
          </w:p>
        </w:tc>
      </w:tr>
      <w:tr w:rsidR="006C3A8C" w:rsidRPr="00B17C4E" w14:paraId="117C720F" w14:textId="77777777" w:rsidTr="00994D1F">
        <w:tc>
          <w:tcPr>
            <w:tcW w:w="2617" w:type="dxa"/>
          </w:tcPr>
          <w:p w14:paraId="410FF991" w14:textId="0B51B3B4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TRANS_maturation_gpd1</w:t>
            </w:r>
          </w:p>
        </w:tc>
        <w:tc>
          <w:tcPr>
            <w:tcW w:w="1372" w:type="dxa"/>
            <w:vAlign w:val="bottom"/>
          </w:tcPr>
          <w:p w14:paraId="1CE60625" w14:textId="08CE6C2B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9.7949e-04</w:t>
            </w:r>
          </w:p>
        </w:tc>
        <w:tc>
          <w:tcPr>
            <w:tcW w:w="1109" w:type="dxa"/>
          </w:tcPr>
          <w:p w14:paraId="3F868472" w14:textId="2E5EFA5C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2693DC70" w14:textId="40464598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ate of protein folding of Gpd1</w:t>
            </w:r>
          </w:p>
        </w:tc>
      </w:tr>
      <w:tr w:rsidR="006C3A8C" w:rsidRPr="00B17C4E" w14:paraId="2394256E" w14:textId="77777777" w:rsidTr="00994D1F">
        <w:tc>
          <w:tcPr>
            <w:tcW w:w="2617" w:type="dxa"/>
          </w:tcPr>
          <w:p w14:paraId="6E3053DB" w14:textId="2DAABE3C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Gpd1_degradation</w:t>
            </w:r>
          </w:p>
        </w:tc>
        <w:tc>
          <w:tcPr>
            <w:tcW w:w="1372" w:type="dxa"/>
            <w:vAlign w:val="bottom"/>
          </w:tcPr>
          <w:p w14:paraId="4F0DF16B" w14:textId="14DE6B2C" w:rsidR="006C3A8C" w:rsidRPr="00B17C4E" w:rsidRDefault="00DA7EA9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3.7574e-04</w:t>
            </w:r>
          </w:p>
        </w:tc>
        <w:tc>
          <w:tcPr>
            <w:tcW w:w="1109" w:type="dxa"/>
          </w:tcPr>
          <w:p w14:paraId="64F36F42" w14:textId="0CB75A71" w:rsidR="006C3A8C" w:rsidRPr="00B17C4E" w:rsidRDefault="00157472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B17C4E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3958" w:type="dxa"/>
          </w:tcPr>
          <w:p w14:paraId="6A002B90" w14:textId="5A3F8F5E" w:rsidR="006C3A8C" w:rsidRPr="00B17C4E" w:rsidRDefault="00FE5AA1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ate of degradation of the Gpd1 protein</w:t>
            </w:r>
          </w:p>
        </w:tc>
      </w:tr>
    </w:tbl>
    <w:p w14:paraId="5C40C760" w14:textId="77777777" w:rsidR="006C3A8C" w:rsidRPr="00B17C4E" w:rsidRDefault="006C3A8C" w:rsidP="006C3A8C">
      <w:pPr>
        <w:rPr>
          <w:rFonts w:cstheme="minorHAnsi"/>
          <w:sz w:val="16"/>
          <w:szCs w:val="16"/>
          <w:lang w:val="en-US"/>
        </w:rPr>
      </w:pPr>
    </w:p>
    <w:p w14:paraId="3C2D8B50" w14:textId="77777777" w:rsidR="006C3A8C" w:rsidRPr="00B17C4E" w:rsidRDefault="006C3A8C" w:rsidP="006C3A8C">
      <w:pPr>
        <w:rPr>
          <w:rFonts w:cstheme="minorHAnsi"/>
          <w:sz w:val="16"/>
          <w:szCs w:val="16"/>
          <w:lang w:val="en-US"/>
        </w:rPr>
      </w:pPr>
    </w:p>
    <w:p w14:paraId="3A4642F2" w14:textId="77777777" w:rsidR="006C3A8C" w:rsidRPr="00B17C4E" w:rsidRDefault="006C3A8C" w:rsidP="006C3A8C">
      <w:pPr>
        <w:rPr>
          <w:rFonts w:cstheme="minorHAnsi"/>
          <w:sz w:val="16"/>
          <w:szCs w:val="16"/>
          <w:lang w:val="en-US"/>
        </w:rPr>
      </w:pPr>
    </w:p>
    <w:p w14:paraId="3483114F" w14:textId="77777777" w:rsidR="006C3A8C" w:rsidRPr="00B17C4E" w:rsidRDefault="006C3A8C" w:rsidP="006C3A8C">
      <w:pPr>
        <w:rPr>
          <w:rFonts w:cstheme="minorHAnsi"/>
          <w:sz w:val="16"/>
          <w:szCs w:val="16"/>
          <w:lang w:val="en-US"/>
        </w:rPr>
      </w:pPr>
    </w:p>
    <w:p w14:paraId="233BE3E9" w14:textId="77777777" w:rsidR="006C3A8C" w:rsidRPr="00B17C4E" w:rsidRDefault="006C3A8C" w:rsidP="006C3A8C">
      <w:pPr>
        <w:rPr>
          <w:rFonts w:cstheme="minorHAnsi"/>
          <w:sz w:val="16"/>
          <w:szCs w:val="16"/>
          <w:lang w:val="en-US"/>
        </w:rPr>
      </w:pPr>
    </w:p>
    <w:p w14:paraId="4BA31DD0" w14:textId="77777777" w:rsidR="006C3A8C" w:rsidRPr="00B17C4E" w:rsidRDefault="006C3A8C" w:rsidP="006C3A8C">
      <w:pPr>
        <w:rPr>
          <w:rFonts w:cstheme="minorHAnsi"/>
          <w:sz w:val="16"/>
          <w:szCs w:val="16"/>
          <w:lang w:val="en-US"/>
        </w:rPr>
      </w:pPr>
    </w:p>
    <w:p w14:paraId="4BBB88EE" w14:textId="77777777" w:rsidR="006C3A8C" w:rsidRPr="00B17C4E" w:rsidRDefault="006C3A8C" w:rsidP="006C3A8C">
      <w:pPr>
        <w:rPr>
          <w:rFonts w:cstheme="minorHAnsi"/>
          <w:sz w:val="16"/>
          <w:szCs w:val="16"/>
          <w:lang w:val="en-US"/>
        </w:rPr>
      </w:pPr>
    </w:p>
    <w:p w14:paraId="74810087" w14:textId="77777777" w:rsidR="006C3A8C" w:rsidRPr="00B17C4E" w:rsidRDefault="006C3A8C" w:rsidP="006C3A8C">
      <w:pPr>
        <w:rPr>
          <w:rFonts w:cstheme="minorHAnsi"/>
          <w:sz w:val="16"/>
          <w:szCs w:val="16"/>
          <w:lang w:val="en-US"/>
        </w:rPr>
      </w:pPr>
    </w:p>
    <w:p w14:paraId="13FE34BB" w14:textId="77777777" w:rsidR="006C3A8C" w:rsidRPr="00B17C4E" w:rsidRDefault="006C3A8C" w:rsidP="006C3A8C">
      <w:pPr>
        <w:rPr>
          <w:rFonts w:cstheme="minorHAnsi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1"/>
        <w:gridCol w:w="2163"/>
        <w:gridCol w:w="3682"/>
      </w:tblGrid>
      <w:tr w:rsidR="006C3A8C" w:rsidRPr="00B17C4E" w14:paraId="6B6FD507" w14:textId="77777777" w:rsidTr="00994D1F">
        <w:tc>
          <w:tcPr>
            <w:tcW w:w="3211" w:type="dxa"/>
          </w:tcPr>
          <w:p w14:paraId="1A399CD0" w14:textId="77777777" w:rsidR="006C3A8C" w:rsidRPr="00B17C4E" w:rsidRDefault="006C3A8C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163" w:type="dxa"/>
          </w:tcPr>
          <w:p w14:paraId="2F4197DA" w14:textId="77777777" w:rsidR="006C3A8C" w:rsidRPr="00B17C4E" w:rsidRDefault="006C3A8C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Initial value (unit)</w:t>
            </w:r>
          </w:p>
        </w:tc>
        <w:tc>
          <w:tcPr>
            <w:tcW w:w="3682" w:type="dxa"/>
          </w:tcPr>
          <w:p w14:paraId="026B5A32" w14:textId="77777777" w:rsidR="006C3A8C" w:rsidRPr="00B17C4E" w:rsidRDefault="006C3A8C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Additional information</w:t>
            </w:r>
          </w:p>
        </w:tc>
      </w:tr>
      <w:tr w:rsidR="006C3A8C" w:rsidRPr="00B17C4E" w14:paraId="33B11312" w14:textId="77777777" w:rsidTr="00994D1F">
        <w:tc>
          <w:tcPr>
            <w:tcW w:w="3211" w:type="dxa"/>
          </w:tcPr>
          <w:p w14:paraId="3C4C5579" w14:textId="0A26810B" w:rsidR="006C3A8C" w:rsidRPr="00B17C4E" w:rsidRDefault="008B101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ff</w:t>
            </w:r>
            <w:proofErr w:type="spellEnd"/>
          </w:p>
        </w:tc>
        <w:tc>
          <w:tcPr>
            <w:tcW w:w="2163" w:type="dxa"/>
          </w:tcPr>
          <w:p w14:paraId="5777CAF6" w14:textId="43EB058F" w:rsidR="006C3A8C" w:rsidRPr="00B17C4E" w:rsidRDefault="008B101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1.0000e-04 (mM)</w:t>
            </w:r>
          </w:p>
        </w:tc>
        <w:tc>
          <w:tcPr>
            <w:tcW w:w="3682" w:type="dxa"/>
          </w:tcPr>
          <w:p w14:paraId="29B22E90" w14:textId="51D2018C" w:rsidR="006C3A8C" w:rsidRPr="00B17C4E" w:rsidRDefault="00D22E37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rbitrary concentration value that represents Gene in off state</w:t>
            </w:r>
          </w:p>
        </w:tc>
      </w:tr>
      <w:tr w:rsidR="006C3A8C" w:rsidRPr="00B17C4E" w14:paraId="729EB367" w14:textId="77777777" w:rsidTr="00994D1F">
        <w:tc>
          <w:tcPr>
            <w:tcW w:w="3211" w:type="dxa"/>
          </w:tcPr>
          <w:p w14:paraId="2B355B54" w14:textId="418D591F" w:rsidR="006C3A8C" w:rsidRPr="00B17C4E" w:rsidRDefault="008B101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n</w:t>
            </w:r>
            <w:proofErr w:type="spellEnd"/>
          </w:p>
        </w:tc>
        <w:tc>
          <w:tcPr>
            <w:tcW w:w="2163" w:type="dxa"/>
          </w:tcPr>
          <w:p w14:paraId="38FD6B6D" w14:textId="2D1A84B2" w:rsidR="006C3A8C" w:rsidRPr="00B17C4E" w:rsidRDefault="008B101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157472" w:rsidRPr="00B17C4E">
              <w:rPr>
                <w:rFonts w:cstheme="minorHAnsi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3682" w:type="dxa"/>
          </w:tcPr>
          <w:p w14:paraId="6D0EFA21" w14:textId="25E2A2BE" w:rsidR="006C3A8C" w:rsidRPr="00B17C4E" w:rsidRDefault="00D22E37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ene in on state</w:t>
            </w:r>
          </w:p>
        </w:tc>
      </w:tr>
      <w:tr w:rsidR="006C3A8C" w:rsidRPr="00B17C4E" w14:paraId="70587923" w14:textId="77777777" w:rsidTr="00994D1F">
        <w:tc>
          <w:tcPr>
            <w:tcW w:w="3211" w:type="dxa"/>
          </w:tcPr>
          <w:p w14:paraId="4D557A84" w14:textId="443121B2" w:rsidR="006C3A8C" w:rsidRPr="00B17C4E" w:rsidRDefault="008B101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Hog1PPn</w:t>
            </w:r>
          </w:p>
        </w:tc>
        <w:tc>
          <w:tcPr>
            <w:tcW w:w="2163" w:type="dxa"/>
          </w:tcPr>
          <w:p w14:paraId="6349FCC8" w14:textId="5023F2D8" w:rsidR="006C3A8C" w:rsidRPr="00B17C4E" w:rsidRDefault="008B101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157472" w:rsidRPr="00B17C4E">
              <w:rPr>
                <w:rFonts w:cstheme="minorHAnsi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3682" w:type="dxa"/>
          </w:tcPr>
          <w:p w14:paraId="287374E7" w14:textId="578B9FA1" w:rsidR="006C3A8C" w:rsidRPr="00B17C4E" w:rsidRDefault="00D22E37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ncentration of double phosphorylated Hog1 in the nucleus</w:t>
            </w:r>
          </w:p>
        </w:tc>
      </w:tr>
      <w:tr w:rsidR="006C3A8C" w:rsidRPr="00B17C4E" w14:paraId="1251D9C2" w14:textId="77777777" w:rsidTr="00994D1F">
        <w:tc>
          <w:tcPr>
            <w:tcW w:w="3211" w:type="dxa"/>
          </w:tcPr>
          <w:p w14:paraId="0D2C2EE6" w14:textId="6AC560B9" w:rsidR="006C3A8C" w:rsidRPr="00B17C4E" w:rsidRDefault="008B101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Gene_on_r</w:t>
            </w:r>
            <w:proofErr w:type="spellEnd"/>
          </w:p>
        </w:tc>
        <w:tc>
          <w:tcPr>
            <w:tcW w:w="2163" w:type="dxa"/>
          </w:tcPr>
          <w:p w14:paraId="730FF8B4" w14:textId="363FF0C9" w:rsidR="006C3A8C" w:rsidRPr="00B17C4E" w:rsidRDefault="008B101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157472" w:rsidRPr="00B17C4E">
              <w:rPr>
                <w:rFonts w:cstheme="minorHAnsi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3682" w:type="dxa"/>
          </w:tcPr>
          <w:p w14:paraId="46C518B6" w14:textId="257974E5" w:rsidR="006C3A8C" w:rsidRPr="00B17C4E" w:rsidRDefault="00BC5384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Gene with transcription complex in open position</w:t>
            </w:r>
          </w:p>
        </w:tc>
      </w:tr>
      <w:tr w:rsidR="006C3A8C" w:rsidRPr="00B17C4E" w14:paraId="133D6194" w14:textId="77777777" w:rsidTr="00994D1F">
        <w:tc>
          <w:tcPr>
            <w:tcW w:w="3211" w:type="dxa"/>
          </w:tcPr>
          <w:p w14:paraId="691BA092" w14:textId="2BB25B1C" w:rsidR="006C3A8C" w:rsidRPr="00B17C4E" w:rsidRDefault="008B101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Gene_on_Hog1PPn</w:t>
            </w:r>
          </w:p>
        </w:tc>
        <w:tc>
          <w:tcPr>
            <w:tcW w:w="2163" w:type="dxa"/>
          </w:tcPr>
          <w:p w14:paraId="63EBEA9C" w14:textId="336B3AB8" w:rsidR="006C3A8C" w:rsidRPr="00B17C4E" w:rsidRDefault="008B101A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157472" w:rsidRPr="00B17C4E">
              <w:rPr>
                <w:rFonts w:cstheme="minorHAnsi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3682" w:type="dxa"/>
          </w:tcPr>
          <w:p w14:paraId="6C946040" w14:textId="0C71FBFF" w:rsidR="006C3A8C" w:rsidRPr="00B17C4E" w:rsidRDefault="00BC5384" w:rsidP="00994D1F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ouble phosphorylated Hog1 bound to Gene in closed position</w:t>
            </w:r>
          </w:p>
        </w:tc>
      </w:tr>
      <w:tr w:rsidR="00BC5384" w:rsidRPr="00B17C4E" w14:paraId="0CE928EF" w14:textId="77777777" w:rsidTr="00994D1F">
        <w:tc>
          <w:tcPr>
            <w:tcW w:w="3211" w:type="dxa"/>
          </w:tcPr>
          <w:p w14:paraId="34D514A7" w14:textId="7CA363E5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Gene_on_r_Hog1PPn</w:t>
            </w:r>
          </w:p>
        </w:tc>
        <w:tc>
          <w:tcPr>
            <w:tcW w:w="2163" w:type="dxa"/>
          </w:tcPr>
          <w:p w14:paraId="6D8612BF" w14:textId="48BB476B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 (mM)</w:t>
            </w:r>
          </w:p>
        </w:tc>
        <w:tc>
          <w:tcPr>
            <w:tcW w:w="3682" w:type="dxa"/>
          </w:tcPr>
          <w:p w14:paraId="4B8A1F8C" w14:textId="0C7FA76C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Double phosphorylated Hog1 bound to Gene in </w:t>
            </w:r>
            <w:r>
              <w:rPr>
                <w:rFonts w:cstheme="minorHAnsi"/>
                <w:sz w:val="16"/>
                <w:szCs w:val="16"/>
                <w:lang w:val="en-US"/>
              </w:rPr>
              <w:t>ope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position</w:t>
            </w:r>
          </w:p>
        </w:tc>
      </w:tr>
      <w:tr w:rsidR="00BC5384" w:rsidRPr="00B17C4E" w14:paraId="7F8B2BB3" w14:textId="77777777" w:rsidTr="00994D1F">
        <w:tc>
          <w:tcPr>
            <w:tcW w:w="3211" w:type="dxa"/>
          </w:tcPr>
          <w:p w14:paraId="67D421F4" w14:textId="4774C79C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mRNA</w:t>
            </w:r>
          </w:p>
        </w:tc>
        <w:tc>
          <w:tcPr>
            <w:tcW w:w="2163" w:type="dxa"/>
          </w:tcPr>
          <w:p w14:paraId="50277245" w14:textId="232B2488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.0025 (mM)</w:t>
            </w:r>
          </w:p>
        </w:tc>
        <w:tc>
          <w:tcPr>
            <w:tcW w:w="3682" w:type="dxa"/>
          </w:tcPr>
          <w:p w14:paraId="145798BC" w14:textId="5A8E809E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ncentration of mRNA in the nucleus</w:t>
            </w:r>
          </w:p>
        </w:tc>
      </w:tr>
      <w:tr w:rsidR="00BC5384" w:rsidRPr="00B17C4E" w14:paraId="0C4B0262" w14:textId="77777777" w:rsidTr="00994D1F">
        <w:tc>
          <w:tcPr>
            <w:tcW w:w="3211" w:type="dxa"/>
          </w:tcPr>
          <w:p w14:paraId="72CA12CA" w14:textId="288CFFB4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17C4E">
              <w:rPr>
                <w:rFonts w:cstheme="minorHAnsi"/>
                <w:sz w:val="16"/>
                <w:szCs w:val="16"/>
                <w:lang w:val="en-US"/>
              </w:rPr>
              <w:t>mRNA_cytosol</w:t>
            </w:r>
            <w:proofErr w:type="spellEnd"/>
          </w:p>
        </w:tc>
        <w:tc>
          <w:tcPr>
            <w:tcW w:w="2163" w:type="dxa"/>
          </w:tcPr>
          <w:p w14:paraId="4D3FB236" w14:textId="14A53C6E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 (mM)</w:t>
            </w:r>
          </w:p>
        </w:tc>
        <w:tc>
          <w:tcPr>
            <w:tcW w:w="3682" w:type="dxa"/>
          </w:tcPr>
          <w:p w14:paraId="1FA4B1F0" w14:textId="38598C83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ncentration of mRNA in the cytosol</w:t>
            </w:r>
          </w:p>
        </w:tc>
      </w:tr>
      <w:tr w:rsidR="00BC5384" w:rsidRPr="00B17C4E" w14:paraId="7B458C5A" w14:textId="77777777" w:rsidTr="00994D1F">
        <w:tc>
          <w:tcPr>
            <w:tcW w:w="3211" w:type="dxa"/>
          </w:tcPr>
          <w:p w14:paraId="41463441" w14:textId="363EFC01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Gpd1_pre</w:t>
            </w:r>
          </w:p>
        </w:tc>
        <w:tc>
          <w:tcPr>
            <w:tcW w:w="2163" w:type="dxa"/>
          </w:tcPr>
          <w:p w14:paraId="3D4F7502" w14:textId="447F9DE8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0 (mM)</w:t>
            </w:r>
          </w:p>
        </w:tc>
        <w:tc>
          <w:tcPr>
            <w:tcW w:w="3682" w:type="dxa"/>
          </w:tcPr>
          <w:p w14:paraId="2C48ADF0" w14:textId="2FE4DD2B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ncentration of unfolded Gpd1 protein</w:t>
            </w:r>
          </w:p>
        </w:tc>
      </w:tr>
      <w:tr w:rsidR="00BC5384" w:rsidRPr="00B17C4E" w14:paraId="13C4F1A7" w14:textId="77777777" w:rsidTr="00994D1F">
        <w:tc>
          <w:tcPr>
            <w:tcW w:w="3211" w:type="dxa"/>
          </w:tcPr>
          <w:p w14:paraId="53BC9D38" w14:textId="565C4F60" w:rsidR="00BC5384" w:rsidRPr="00B17C4E" w:rsidRDefault="00BC5384" w:rsidP="00BC5384">
            <w:pPr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r w:rsidRPr="00B17C4E">
              <w:rPr>
                <w:rFonts w:cstheme="minorHAnsi"/>
                <w:sz w:val="16"/>
                <w:szCs w:val="16"/>
                <w:lang w:val="en-US"/>
              </w:rPr>
              <w:t>Gpd1</w:t>
            </w:r>
            <w:r w:rsidRPr="00B17C4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2163" w:type="dxa"/>
          </w:tcPr>
          <w:p w14:paraId="05E862AF" w14:textId="17AF4FEF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17C4E">
              <w:rPr>
                <w:rFonts w:cstheme="minorHAnsi"/>
                <w:color w:val="000000"/>
                <w:sz w:val="16"/>
                <w:szCs w:val="16"/>
                <w:lang w:val="en-US"/>
              </w:rPr>
              <w:t>0.05 (mM)</w:t>
            </w:r>
          </w:p>
        </w:tc>
        <w:tc>
          <w:tcPr>
            <w:tcW w:w="3682" w:type="dxa"/>
          </w:tcPr>
          <w:p w14:paraId="3F1E9849" w14:textId="495B40CF" w:rsidR="00BC5384" w:rsidRPr="00B17C4E" w:rsidRDefault="00BC5384" w:rsidP="00BC538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ncentration of folded Gpd1</w:t>
            </w:r>
          </w:p>
        </w:tc>
      </w:tr>
    </w:tbl>
    <w:p w14:paraId="6295F283" w14:textId="6A98FE6D" w:rsidR="008B101A" w:rsidRPr="00B17C4E" w:rsidRDefault="008B101A" w:rsidP="008B101A">
      <w:pPr>
        <w:rPr>
          <w:rFonts w:cstheme="minorHAnsi"/>
          <w:sz w:val="16"/>
          <w:szCs w:val="16"/>
          <w:lang w:val="en-US"/>
        </w:rPr>
      </w:pPr>
      <w:r w:rsidRPr="00B17C4E">
        <w:rPr>
          <w:rFonts w:cstheme="minorHAnsi"/>
          <w:sz w:val="16"/>
          <w:szCs w:val="16"/>
          <w:vertAlign w:val="subscript"/>
          <w:lang w:val="en-US"/>
        </w:rPr>
        <w:t xml:space="preserve">a </w:t>
      </w:r>
      <w:r w:rsidRPr="00B17C4E">
        <w:rPr>
          <w:rFonts w:cstheme="minorHAnsi"/>
          <w:sz w:val="16"/>
          <w:szCs w:val="16"/>
          <w:lang w:val="en-US"/>
        </w:rPr>
        <w:t>Total amount of Gpd1 in the cell: 807 molecules</w:t>
      </w:r>
      <w:r w:rsidRPr="00B17C4E">
        <w:rPr>
          <w:rFonts w:cstheme="minorHAnsi"/>
          <w:sz w:val="16"/>
          <w:szCs w:val="16"/>
          <w:lang w:val="en-US"/>
        </w:rPr>
        <w:fldChar w:fldCharType="begin"/>
      </w:r>
      <w:r w:rsidRPr="00B17C4E">
        <w:rPr>
          <w:rFonts w:cstheme="minorHAnsi"/>
          <w:sz w:val="16"/>
          <w:szCs w:val="16"/>
          <w:lang w:val="en-US"/>
        </w:rPr>
        <w:instrText xml:space="preserve"> ADDIN EN.CITE &lt;EndNote&gt;&lt;Cite&gt;&lt;Author&gt;Ghaemmaghami&lt;/Author&gt;&lt;Year&gt;2003&lt;/Year&gt;&lt;RecNum&gt;2&lt;/RecNum&gt;&lt;DisplayText&gt;[1]&lt;/DisplayText&gt;&lt;record&gt;&lt;rec-number&gt;2&lt;/rec-number&gt;&lt;foreign-keys&gt;&lt;key app="EN" db-id="z0s9dd2vjawe0ee2a2r5dfsu0fs5f2sv2aet" timestamp="1576431336"&gt;2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/titles&gt;&lt;periodical&gt;&lt;full-title&gt;Nature&lt;/full-title&gt;&lt;/periodical&gt;&lt;pages&gt;737-41&lt;/pages&gt;&lt;volume&gt;425&lt;/volume&gt;&lt;number&gt;6959&lt;/number&gt;&lt;edition&gt;2003/10/17&lt;/edition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amp;#xD;0028-0836 (Linking)&lt;/isbn&gt;&lt;accession-num&gt;14562106&lt;/accession-num&gt;&lt;urls&gt;&lt;related-urls&gt;&lt;url&gt;https://www.ncbi.nlm.nih.gov/pubmed/14562106&lt;/url&gt;&lt;/related-urls&gt;&lt;/urls&gt;&lt;electronic-resource-num&gt;10.1038/nature02046&lt;/electronic-resource-num&gt;&lt;/record&gt;&lt;/Cite&gt;&lt;/EndNote&gt;</w:instrText>
      </w:r>
      <w:r w:rsidRPr="00B17C4E">
        <w:rPr>
          <w:rFonts w:cstheme="minorHAnsi"/>
          <w:sz w:val="16"/>
          <w:szCs w:val="16"/>
          <w:lang w:val="en-US"/>
        </w:rPr>
        <w:fldChar w:fldCharType="separate"/>
      </w:r>
      <w:r w:rsidRPr="00B17C4E">
        <w:rPr>
          <w:rFonts w:cstheme="minorHAnsi"/>
          <w:noProof/>
          <w:sz w:val="16"/>
          <w:szCs w:val="16"/>
          <w:lang w:val="en-US"/>
        </w:rPr>
        <w:t>[1]</w:t>
      </w:r>
      <w:r w:rsidRPr="00B17C4E">
        <w:rPr>
          <w:rFonts w:cstheme="minorHAnsi"/>
          <w:sz w:val="16"/>
          <w:szCs w:val="16"/>
          <w:lang w:val="en-US"/>
        </w:rPr>
        <w:fldChar w:fldCharType="end"/>
      </w:r>
    </w:p>
    <w:p w14:paraId="66D19B49" w14:textId="77777777" w:rsidR="008B101A" w:rsidRPr="00B17C4E" w:rsidRDefault="008B101A" w:rsidP="008B101A">
      <w:pPr>
        <w:rPr>
          <w:rFonts w:cstheme="minorHAnsi"/>
          <w:sz w:val="16"/>
          <w:szCs w:val="16"/>
          <w:lang w:val="en-US"/>
        </w:rPr>
      </w:pPr>
    </w:p>
    <w:p w14:paraId="123F3C21" w14:textId="77777777" w:rsidR="008B101A" w:rsidRPr="00B17C4E" w:rsidRDefault="008B101A" w:rsidP="008B101A">
      <w:pPr>
        <w:pStyle w:val="EndNoteBibliography"/>
        <w:ind w:left="720" w:hanging="720"/>
        <w:rPr>
          <w:noProof/>
        </w:rPr>
      </w:pPr>
      <w:r w:rsidRPr="00B17C4E">
        <w:rPr>
          <w:rFonts w:cstheme="minorHAnsi"/>
          <w:sz w:val="16"/>
          <w:szCs w:val="16"/>
        </w:rPr>
        <w:fldChar w:fldCharType="begin"/>
      </w:r>
      <w:r w:rsidRPr="00B17C4E">
        <w:rPr>
          <w:rFonts w:cstheme="minorHAnsi"/>
          <w:sz w:val="16"/>
          <w:szCs w:val="16"/>
        </w:rPr>
        <w:instrText xml:space="preserve"> ADDIN EN.REFLIST </w:instrText>
      </w:r>
      <w:r w:rsidRPr="00B17C4E">
        <w:rPr>
          <w:rFonts w:cstheme="minorHAnsi"/>
          <w:sz w:val="16"/>
          <w:szCs w:val="16"/>
        </w:rPr>
        <w:fldChar w:fldCharType="separate"/>
      </w:r>
      <w:r w:rsidRPr="00B17C4E">
        <w:rPr>
          <w:noProof/>
        </w:rPr>
        <w:t>1.</w:t>
      </w:r>
      <w:r w:rsidRPr="00B17C4E">
        <w:rPr>
          <w:noProof/>
        </w:rPr>
        <w:tab/>
        <w:t xml:space="preserve">Ghaemmaghami, S., et al., </w:t>
      </w:r>
      <w:r w:rsidRPr="00B17C4E">
        <w:rPr>
          <w:i/>
          <w:noProof/>
        </w:rPr>
        <w:t>Global analysis of protein expression in yeast.</w:t>
      </w:r>
      <w:r w:rsidRPr="00B17C4E">
        <w:rPr>
          <w:noProof/>
        </w:rPr>
        <w:t xml:space="preserve"> Nature, 2003. </w:t>
      </w:r>
      <w:r w:rsidRPr="00B17C4E">
        <w:rPr>
          <w:b/>
          <w:noProof/>
        </w:rPr>
        <w:t>425</w:t>
      </w:r>
      <w:r w:rsidRPr="00B17C4E">
        <w:rPr>
          <w:noProof/>
        </w:rPr>
        <w:t>(6959): p. 737-41.</w:t>
      </w:r>
    </w:p>
    <w:p w14:paraId="068E4982" w14:textId="1EF27417" w:rsidR="006C3A8C" w:rsidRPr="00B17C4E" w:rsidRDefault="008B101A" w:rsidP="008B101A">
      <w:pPr>
        <w:rPr>
          <w:rFonts w:cstheme="minorHAnsi"/>
          <w:sz w:val="16"/>
          <w:szCs w:val="16"/>
          <w:lang w:val="en-US"/>
        </w:rPr>
      </w:pPr>
      <w:r w:rsidRPr="00B17C4E">
        <w:rPr>
          <w:rFonts w:cstheme="minorHAnsi"/>
          <w:sz w:val="16"/>
          <w:szCs w:val="16"/>
          <w:lang w:val="en-US"/>
        </w:rPr>
        <w:fldChar w:fldCharType="end"/>
      </w:r>
    </w:p>
    <w:sectPr w:rsidR="006C3A8C" w:rsidRPr="00B17C4E" w:rsidSect="005B7DE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D8673D"/>
    <w:multiLevelType w:val="hybridMultilevel"/>
    <w:tmpl w:val="DE227216"/>
    <w:lvl w:ilvl="0" w:tplc="58FC106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C37295"/>
    <w:multiLevelType w:val="hybridMultilevel"/>
    <w:tmpl w:val="80BE64AC"/>
    <w:lvl w:ilvl="0" w:tplc="0E6C8B4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6CA"/>
    <w:rsid w:val="00011179"/>
    <w:rsid w:val="00157472"/>
    <w:rsid w:val="001E0B16"/>
    <w:rsid w:val="0021073A"/>
    <w:rsid w:val="00287BEA"/>
    <w:rsid w:val="002B5BA9"/>
    <w:rsid w:val="003205C6"/>
    <w:rsid w:val="00371E47"/>
    <w:rsid w:val="00424D14"/>
    <w:rsid w:val="004911B4"/>
    <w:rsid w:val="00493AEB"/>
    <w:rsid w:val="004953B7"/>
    <w:rsid w:val="005B7DE7"/>
    <w:rsid w:val="00611A76"/>
    <w:rsid w:val="006C3A8C"/>
    <w:rsid w:val="00744181"/>
    <w:rsid w:val="007629A1"/>
    <w:rsid w:val="00836DB6"/>
    <w:rsid w:val="00846662"/>
    <w:rsid w:val="00860E40"/>
    <w:rsid w:val="008B101A"/>
    <w:rsid w:val="008F7328"/>
    <w:rsid w:val="009A0E4A"/>
    <w:rsid w:val="009C7271"/>
    <w:rsid w:val="009F7E2A"/>
    <w:rsid w:val="00A001C6"/>
    <w:rsid w:val="00A27B70"/>
    <w:rsid w:val="00A722F3"/>
    <w:rsid w:val="00B17C4E"/>
    <w:rsid w:val="00B37217"/>
    <w:rsid w:val="00BC3C12"/>
    <w:rsid w:val="00BC5384"/>
    <w:rsid w:val="00BD4449"/>
    <w:rsid w:val="00C54DD3"/>
    <w:rsid w:val="00D22E37"/>
    <w:rsid w:val="00D930CA"/>
    <w:rsid w:val="00DA7EA9"/>
    <w:rsid w:val="00E866CA"/>
    <w:rsid w:val="00E90262"/>
    <w:rsid w:val="00ED504B"/>
    <w:rsid w:val="00FB1A37"/>
    <w:rsid w:val="00FE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F8E3F"/>
  <w15:chartTrackingRefBased/>
  <w15:docId w15:val="{57D6B4AE-F960-0C4E-8B34-C1624FF88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1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1C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E0B1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B101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101A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9.e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3.emf"/><Relationship Id="rId50" Type="http://schemas.openxmlformats.org/officeDocument/2006/relationships/oleObject" Target="embeddings/oleObject22.bin"/><Relationship Id="rId55" Type="http://schemas.openxmlformats.org/officeDocument/2006/relationships/image" Target="media/image27.emf"/><Relationship Id="rId63" Type="http://schemas.openxmlformats.org/officeDocument/2006/relationships/image" Target="media/image31.emf"/><Relationship Id="rId68" Type="http://schemas.openxmlformats.org/officeDocument/2006/relationships/theme" Target="theme/theme1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4.emf"/><Relationship Id="rId11" Type="http://schemas.openxmlformats.org/officeDocument/2006/relationships/image" Target="media/image4.emf"/><Relationship Id="rId24" Type="http://schemas.openxmlformats.org/officeDocument/2006/relationships/image" Target="media/image11.emf"/><Relationship Id="rId32" Type="http://schemas.openxmlformats.org/officeDocument/2006/relationships/oleObject" Target="embeddings/oleObject13.bin"/><Relationship Id="rId37" Type="http://schemas.openxmlformats.org/officeDocument/2006/relationships/image" Target="media/image18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2.emf"/><Relationship Id="rId53" Type="http://schemas.openxmlformats.org/officeDocument/2006/relationships/image" Target="media/image26.e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5" Type="http://schemas.openxmlformats.org/officeDocument/2006/relationships/image" Target="media/image1.emf"/><Relationship Id="rId61" Type="http://schemas.openxmlformats.org/officeDocument/2006/relationships/image" Target="media/image30.emf"/><Relationship Id="rId19" Type="http://schemas.openxmlformats.org/officeDocument/2006/relationships/image" Target="media/image8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3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7.emf"/><Relationship Id="rId43" Type="http://schemas.openxmlformats.org/officeDocument/2006/relationships/image" Target="media/image21.e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8" Type="http://schemas.openxmlformats.org/officeDocument/2006/relationships/oleObject" Target="embeddings/oleObject2.bin"/><Relationship Id="rId51" Type="http://schemas.openxmlformats.org/officeDocument/2006/relationships/image" Target="media/image25.e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2.emf"/><Relationship Id="rId33" Type="http://schemas.openxmlformats.org/officeDocument/2006/relationships/image" Target="media/image16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9.emf"/><Relationship Id="rId67" Type="http://schemas.openxmlformats.org/officeDocument/2006/relationships/fontTable" Target="fontTable.xml"/><Relationship Id="rId20" Type="http://schemas.openxmlformats.org/officeDocument/2006/relationships/oleObject" Target="embeddings/oleObject8.bin"/><Relationship Id="rId41" Type="http://schemas.openxmlformats.org/officeDocument/2006/relationships/image" Target="media/image20.e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4.emf"/><Relationship Id="rId57" Type="http://schemas.openxmlformats.org/officeDocument/2006/relationships/image" Target="media/image28.emf"/><Relationship Id="rId10" Type="http://schemas.openxmlformats.org/officeDocument/2006/relationships/oleObject" Target="embeddings/oleObject3.bin"/><Relationship Id="rId31" Type="http://schemas.openxmlformats.org/officeDocument/2006/relationships/image" Target="media/image15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2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9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1290</Words>
  <Characters>6584</Characters>
  <Application>Microsoft Office Word</Application>
  <DocSecurity>0</DocSecurity>
  <Lines>212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dcterms:created xsi:type="dcterms:W3CDTF">2019-12-16T13:27:00Z</dcterms:created>
  <dcterms:modified xsi:type="dcterms:W3CDTF">2020-02-18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